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45BED" w14:textId="5B724E2C" w:rsidR="00E21052" w:rsidRPr="00D026BE" w:rsidRDefault="00052F99" w:rsidP="00832C97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8E25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upporting </w:t>
      </w:r>
      <w:r w:rsidR="00C407D4" w:rsidRPr="008E25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Table </w:t>
      </w:r>
      <w:r w:rsidR="00243A09" w:rsidRPr="008E25B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</w:rPr>
        <w:t>S</w:t>
      </w:r>
      <w:r w:rsidR="00C407D4" w:rsidRPr="008E25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1</w:t>
      </w:r>
      <w:r w:rsidR="006E467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. </w:t>
      </w:r>
      <w:r w:rsidR="006E467D" w:rsidRPr="008E25BA">
        <w:rPr>
          <w:rFonts w:ascii="Times New Roman" w:hAnsi="Times New Roman" w:cs="Times New Roman"/>
          <w:b/>
          <w:bCs/>
          <w:color w:val="000000" w:themeColor="text1"/>
        </w:rPr>
        <w:t>Case-by-case comparison of worst histology between primary tumors and metastatic LNs in</w:t>
      </w:r>
      <w:r w:rsidR="00F10D51">
        <w:rPr>
          <w:rFonts w:ascii="Times New Roman" w:hAnsi="Times New Roman" w:cs="Times New Roman"/>
          <w:b/>
          <w:bCs/>
          <w:color w:val="000000" w:themeColor="text1"/>
        </w:rPr>
        <w:t>77</w:t>
      </w:r>
      <w:r w:rsidR="006E467D" w:rsidRPr="008E25BA">
        <w:rPr>
          <w:rFonts w:ascii="Times New Roman" w:hAnsi="Times New Roman" w:cs="Times New Roman"/>
          <w:b/>
          <w:bCs/>
          <w:color w:val="000000" w:themeColor="text1"/>
        </w:rPr>
        <w:t xml:space="preserve"> patients with LNM.</w:t>
      </w:r>
    </w:p>
    <w:tbl>
      <w:tblPr>
        <w:tblW w:w="8677" w:type="dxa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64"/>
        <w:gridCol w:w="1418"/>
        <w:gridCol w:w="2268"/>
        <w:gridCol w:w="2268"/>
        <w:gridCol w:w="1559"/>
      </w:tblGrid>
      <w:tr w:rsidR="008E25BA" w:rsidRPr="008E25BA" w14:paraId="262BD65E" w14:textId="77777777" w:rsidTr="00E21052">
        <w:trPr>
          <w:trHeight w:val="732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2661D" w14:textId="3F550DF0" w:rsidR="00235AB6" w:rsidRPr="008E25BA" w:rsidRDefault="00235AB6" w:rsidP="00E210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ase</w:t>
            </w:r>
            <w:r w:rsidR="00E21052"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o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4473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Locati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C08C8" w14:textId="4114EC85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Worst histology in primary tumo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99C4D" w14:textId="715DBAD5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Worst histology in metastatic L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DFFE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ncordance</w:t>
            </w:r>
          </w:p>
          <w:p w14:paraId="58E00BA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(Y/N)</w:t>
            </w:r>
          </w:p>
        </w:tc>
      </w:tr>
      <w:tr w:rsidR="008E25BA" w:rsidRPr="008E25BA" w14:paraId="0BEEA332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B9FA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98D4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DF07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F52C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6BF8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CC83697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7600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B9C2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1383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65F7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9F92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7F97770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32E8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BB0B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6B8D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CF21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FE67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F47575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7E87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E02D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F8AE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0C4D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C4EC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497B71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DF0F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2A14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10CD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5451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7EEF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0FF9EA0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72DF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B434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1FAB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C80E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A9EE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1525DC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5204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396C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B8A5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5DFE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72C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7FA653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3EC6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0770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BC1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4533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9450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760763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A3EC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6666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353A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D56D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9EEF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450360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497D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0F35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4E05E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06F2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538C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5EAE9F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5DEE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4D91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A639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C405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D66B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BB0D8B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DFD3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752E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4962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/pap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02F8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C291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E9F699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6559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D964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A421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707D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36FA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78BB31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34D8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2156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ADBD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0AA6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5654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7CA2705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2E9E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312C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39B4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7F35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2BA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E02A58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7A8A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D231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749A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2270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0CFD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DE6C258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502E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C860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E599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ECAC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6B3A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9D1D73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A780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222E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7EC9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B56D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E1ED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916DB61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9A91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921A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D3AB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2750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001E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DA4742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02D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99E0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0EA0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F0D2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929C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51C58C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8291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C86E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F62C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DE5A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024B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415B5C5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29F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1570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5464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68A6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8857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30C720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B2A9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DF5F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0E79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2030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B9FC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F48F8CF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F31E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A5E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EAA5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8DAFE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5F58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5BBA9AA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E030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6F7B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8F41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9692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2EF1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F36D190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8A3D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25B13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CDE4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8966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F896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46DEF7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27468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86D4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44EA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A0FB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8EDF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80D6DD5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7FD0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A3E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9593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F6DD7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59E0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01FB27D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B49B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6BF7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B88C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BFB2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E3F5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D772155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F116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B1B1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5F6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A30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91EF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1B7AACC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6AE1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lastRenderedPageBreak/>
              <w:t>3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19E1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9D9B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28F7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6620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1347DA1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6E7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2989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490E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7C2AA" w14:textId="1F27816F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nevaluable</w:t>
            </w:r>
            <w:r w:rsidR="00A0187D"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B7F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A</w:t>
            </w:r>
          </w:p>
        </w:tc>
      </w:tr>
      <w:tr w:rsidR="008E25BA" w:rsidRPr="008E25BA" w14:paraId="2B664E1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464AE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1CD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AFFD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66FE4" w14:textId="499D4FF2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nevaluable</w:t>
            </w:r>
            <w:r w:rsidR="00A0187D"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F56E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A</w:t>
            </w:r>
          </w:p>
        </w:tc>
      </w:tr>
      <w:tr w:rsidR="008E25BA" w:rsidRPr="008E25BA" w14:paraId="02036235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ECE7E3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2CD67E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D18449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tub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70D153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BF5066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1716908A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6DB34F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28CAE6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A0C2DEA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04A4B3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D3360D4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16FF801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7B3CAB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7747405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993BDB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3E2879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477E7AB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7763F47A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2E19439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3002C7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8B5CDC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1A5411D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BBFC7E2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662C1B5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0A6E22F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D3FF446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98AFB0C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3CDB821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61D8960" w14:textId="77777777" w:rsidR="00235AB6" w:rsidRPr="008E25BA" w:rsidRDefault="00235A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5DD5601C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91FD018" w14:textId="31555791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47F0076" w14:textId="45680920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7417D3F" w14:textId="4332F7CD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66E8D36" w14:textId="155951E3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A2C3AB8" w14:textId="1EA71FD9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55B5DAD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1AEFF" w14:textId="4B64FF64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3570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ECB6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E5E8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C28C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31E4D73C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98E46" w14:textId="185565E0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3EC4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CE36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D687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DB35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1244962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E41A" w14:textId="5C3E2C05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881F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F271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A897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7C52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26A1B50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06C24" w14:textId="1C0A94D8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1A07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57A4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FC9A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90FA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31A2C4C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694E4" w14:textId="0E09E9F9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ADDF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1752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7B2F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9226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9254B91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2601C" w14:textId="16B76935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DFFC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ADE9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B455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0E53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E280AE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0A714" w14:textId="1708624C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6AD5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3CA6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994C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EA18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E8A20C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6ABE9" w14:textId="6E457B54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DF6B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F9C7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3032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112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9D0A75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7C9C2" w14:textId="63318B51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3E70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3B3D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6277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44E6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C2D4D22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45F7A" w14:textId="0DD5805D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F8CE2" w14:textId="099FD431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CA876" w14:textId="539C0396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796C7" w14:textId="23427CA4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016F4" w14:textId="48B46FAD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4A3465F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0EAAF" w14:textId="2437D42B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7FDE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3BDC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4BD6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4170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35C8562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F8F84" w14:textId="206001C4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8F1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B8B3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9CF9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CEC2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03C436E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5EC1F" w14:textId="47D9829A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0543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B1AC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FB7B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886E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A43955A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3A1F0" w14:textId="479A6D8A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838E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B98B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D563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0E08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2C3E4F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5A1DF" w14:textId="7D0ECE8A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FAB5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E40A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39BD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580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E50F441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41BE4" w14:textId="489A5513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EF69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69C8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FBE2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FF46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C3371D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748B7" w14:textId="1F11AA66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6BE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2159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378C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6CB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0CE907A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2F1E9" w14:textId="63FCB795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7695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FEAA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A7C5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0BD6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17EC3CF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973E2" w14:textId="4E2258C6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7D9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1F78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/pap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2B31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C5AA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918DC9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AC1CE" w14:textId="247AC98D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9BB0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7CD8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5C9A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507C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7E032C2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2D5D7" w14:textId="12F43F1F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26E5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1277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43B8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6DF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693F0B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825C1" w14:textId="3CA5A71A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D187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014F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07CF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66BD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6CF392E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A5F9" w14:textId="715233A3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A273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F0FB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ADC3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FD44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5327BB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15295" w14:textId="37B3710E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9F2C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45FB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7CC2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F357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FF4417F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09D0E" w14:textId="2D3CB460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5F4E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050E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D713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DDC2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CE6E777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1AA37" w14:textId="1CB10A20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BA3D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A7C1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CB7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FAB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3E7A38B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AA7C8" w14:textId="3D99D23C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lastRenderedPageBreak/>
              <w:t>6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37E8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A80F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3A30E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349E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4DF82F0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A1046" w14:textId="4AE8463B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EFBD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F1EC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B6A7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0325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0C833D9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06626" w14:textId="33A42B90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B946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E9A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90C1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135A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7C50DAFC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E1363" w14:textId="676AE464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6E6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AD43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C178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04054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1A052064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DFB25" w14:textId="6ACFA33B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88F2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9E89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E00D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133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64C4CFF3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85606" w14:textId="730C2F9A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8F8C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A08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7BB7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F2B81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286C33A9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A802E" w14:textId="3261BCE8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45BE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7464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FC79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8D5BB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Y</w:t>
            </w:r>
          </w:p>
        </w:tc>
      </w:tr>
      <w:tr w:rsidR="008E25BA" w:rsidRPr="008E25BA" w14:paraId="5EB4E08D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6B43B" w14:textId="04C8368E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D337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C5BF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</w:t>
            </w: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/sig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1A0C6" w14:textId="13DC407C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nevaluable</w:t>
            </w:r>
            <w:r w:rsidRPr="008E25BA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197AF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A</w:t>
            </w:r>
          </w:p>
        </w:tc>
      </w:tr>
      <w:tr w:rsidR="008E25BA" w:rsidRPr="008E25BA" w14:paraId="50479406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C17621B" w14:textId="5A5B47C5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81B7A5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130BE2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5FBF5F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E182B73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5F67888F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5067B53" w14:textId="15739E22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4B6147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83CEA7C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3FC602D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40282FA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5D23BE5E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1EECAB1" w14:textId="2A38236E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0E29BA0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0793339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u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4AEF35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6BA1E27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  <w:tr w:rsidR="008E25BA" w:rsidRPr="008E25BA" w14:paraId="32BF1281" w14:textId="77777777" w:rsidTr="00E21052">
        <w:trPr>
          <w:trHeight w:val="30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F4B1442" w14:textId="030E7526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E550856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ctum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F2D9558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proofErr w:type="spellStart"/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2C74375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ub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173CE52" w14:textId="77777777" w:rsidR="00464139" w:rsidRPr="008E25BA" w:rsidRDefault="00464139" w:rsidP="004641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E25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</w:t>
            </w:r>
          </w:p>
        </w:tc>
      </w:tr>
    </w:tbl>
    <w:p w14:paraId="0A9906FE" w14:textId="3406DA48" w:rsidR="00A66214" w:rsidRPr="008E25BA" w:rsidRDefault="00A66214" w:rsidP="0033114C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E9A2A3A" w14:textId="5379005E" w:rsidR="00053D53" w:rsidRPr="008E25BA" w:rsidRDefault="00876A1F" w:rsidP="0033114C">
      <w:pPr>
        <w:snapToGrid w:val="0"/>
        <w:rPr>
          <w:rFonts w:ascii="Times New Roman" w:hAnsi="Times New Roman" w:cs="Times New Roman"/>
          <w:color w:val="000000" w:themeColor="text1"/>
        </w:rPr>
      </w:pPr>
      <w:r w:rsidRPr="008E25BA">
        <w:rPr>
          <w:rFonts w:ascii="Times New Roman" w:hAnsi="Times New Roman" w:cs="Times New Roman"/>
          <w:color w:val="000000" w:themeColor="text1"/>
        </w:rPr>
        <w:t>Y,</w:t>
      </w:r>
      <w:r w:rsidR="007C2C42" w:rsidRPr="008E25BA">
        <w:rPr>
          <w:rFonts w:ascii="Times New Roman" w:hAnsi="Times New Roman" w:cs="Times New Roman"/>
          <w:color w:val="000000" w:themeColor="text1"/>
        </w:rPr>
        <w:t xml:space="preserve"> </w:t>
      </w:r>
      <w:r w:rsidRPr="008E25BA">
        <w:rPr>
          <w:rFonts w:ascii="Times New Roman" w:hAnsi="Times New Roman" w:cs="Times New Roman"/>
          <w:color w:val="000000" w:themeColor="text1"/>
        </w:rPr>
        <w:t>yes; N, no</w:t>
      </w:r>
      <w:r w:rsidR="00D06713">
        <w:rPr>
          <w:rFonts w:ascii="Times New Roman" w:hAnsi="Times New Roman" w:cs="Times New Roman"/>
          <w:color w:val="000000" w:themeColor="text1"/>
        </w:rPr>
        <w:t xml:space="preserve">; </w:t>
      </w:r>
      <w:r w:rsidR="00235AB6" w:rsidRPr="008E25BA">
        <w:rPr>
          <w:rFonts w:ascii="Times New Roman" w:hAnsi="Times New Roman" w:cs="Times New Roman" w:hint="eastAsia"/>
          <w:color w:val="000000" w:themeColor="text1"/>
        </w:rPr>
        <w:t>N</w:t>
      </w:r>
      <w:r w:rsidR="00235AB6" w:rsidRPr="008E25BA">
        <w:rPr>
          <w:rFonts w:ascii="Times New Roman" w:hAnsi="Times New Roman" w:cs="Times New Roman"/>
          <w:color w:val="000000" w:themeColor="text1"/>
        </w:rPr>
        <w:t>A, not available</w:t>
      </w:r>
      <w:r w:rsidR="00053D53" w:rsidRPr="008E25BA">
        <w:rPr>
          <w:rFonts w:ascii="Times New Roman" w:hAnsi="Times New Roman" w:cs="Times New Roman"/>
          <w:color w:val="000000" w:themeColor="text1"/>
        </w:rPr>
        <w:t>; LN, lymph node</w:t>
      </w:r>
      <w:r w:rsidR="00F65A2E" w:rsidRPr="008E25BA">
        <w:rPr>
          <w:rFonts w:ascii="Times New Roman" w:hAnsi="Times New Roman" w:cs="Times New Roman"/>
          <w:color w:val="000000" w:themeColor="text1"/>
        </w:rPr>
        <w:t>; LNM, lymph node metastasis</w:t>
      </w:r>
    </w:p>
    <w:p w14:paraId="2BA87427" w14:textId="05DC41A1" w:rsidR="00450368" w:rsidRPr="008E25BA" w:rsidRDefault="00243A09" w:rsidP="0033114C">
      <w:pPr>
        <w:snapToGrid w:val="0"/>
        <w:rPr>
          <w:rFonts w:ascii="Times New Roman" w:hAnsi="Times New Roman" w:cs="Times New Roman"/>
          <w:color w:val="000000" w:themeColor="text1"/>
        </w:rPr>
      </w:pPr>
      <w:r w:rsidRPr="008E25BA">
        <w:rPr>
          <w:rFonts w:ascii="Times New Roman" w:hAnsi="Times New Roman" w:cs="Times New Roman"/>
          <w:color w:val="000000" w:themeColor="text1"/>
        </w:rPr>
        <w:t>＊</w:t>
      </w:r>
      <w:r w:rsidRPr="008E25BA">
        <w:rPr>
          <w:rFonts w:ascii="Times New Roman" w:hAnsi="Times New Roman" w:cs="Times New Roman"/>
          <w:color w:val="000000" w:themeColor="text1"/>
        </w:rPr>
        <w:t>tissue exhaustion; †</w:t>
      </w:r>
      <w:r w:rsidR="00053D53" w:rsidRPr="008E25BA">
        <w:rPr>
          <w:rFonts w:ascii="Times New Roman" w:hAnsi="Times New Roman" w:cs="Times New Roman"/>
          <w:color w:val="000000" w:themeColor="text1"/>
        </w:rPr>
        <w:t xml:space="preserve"> </w:t>
      </w:r>
      <w:r w:rsidRPr="008E25BA">
        <w:rPr>
          <w:rFonts w:ascii="Times New Roman" w:hAnsi="Times New Roman" w:cs="Times New Roman"/>
          <w:color w:val="000000" w:themeColor="text1"/>
        </w:rPr>
        <w:t>single indeterminate tumor cell</w:t>
      </w:r>
      <w:r w:rsidR="00832C97" w:rsidRPr="008E25BA">
        <w:rPr>
          <w:rFonts w:ascii="Times New Roman" w:hAnsi="Times New Roman" w:cs="Times New Roman"/>
          <w:color w:val="000000" w:themeColor="text1"/>
        </w:rPr>
        <w:t xml:space="preserve"> </w:t>
      </w:r>
      <w:r w:rsidRPr="008E25BA">
        <w:rPr>
          <w:rFonts w:ascii="Times New Roman" w:hAnsi="Times New Roman" w:cs="Times New Roman"/>
          <w:color w:val="000000" w:themeColor="text1"/>
        </w:rPr>
        <w:t>cluster</w:t>
      </w:r>
    </w:p>
    <w:p w14:paraId="313C4C2A" w14:textId="08442580" w:rsidR="001C0FD6" w:rsidRPr="008E25BA" w:rsidRDefault="001C0FD6" w:rsidP="0033114C">
      <w:pPr>
        <w:snapToGrid w:val="0"/>
        <w:rPr>
          <w:rFonts w:ascii="Times New Roman" w:hAnsi="Times New Roman" w:cs="Times New Roman"/>
          <w:color w:val="000000" w:themeColor="text1"/>
        </w:rPr>
      </w:pPr>
      <w:r w:rsidRPr="008E25BA">
        <w:rPr>
          <w:rFonts w:ascii="Times New Roman" w:hAnsi="Times New Roman" w:cs="Times New Roman"/>
          <w:color w:val="000000" w:themeColor="text1"/>
        </w:rPr>
        <w:t>Gray shading indicates discordant cases.</w:t>
      </w:r>
    </w:p>
    <w:sectPr w:rsidR="001C0FD6" w:rsidRPr="008E25BA" w:rsidSect="0022660F">
      <w:footerReference w:type="even" r:id="rId8"/>
      <w:footerReference w:type="default" r:id="rId9"/>
      <w:pgSz w:w="11906" w:h="16838"/>
      <w:pgMar w:top="1985" w:right="1701" w:bottom="1701" w:left="127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61C90" w14:textId="77777777" w:rsidR="00633B33" w:rsidRDefault="00633B33">
      <w:r>
        <w:separator/>
      </w:r>
    </w:p>
  </w:endnote>
  <w:endnote w:type="continuationSeparator" w:id="0">
    <w:p w14:paraId="5526DC36" w14:textId="77777777" w:rsidR="00633B33" w:rsidRDefault="0063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732588581"/>
      <w:docPartObj>
        <w:docPartGallery w:val="Page Numbers (Bottom of Page)"/>
        <w:docPartUnique/>
      </w:docPartObj>
    </w:sdtPr>
    <w:sdtContent>
      <w:p w14:paraId="1B07F6FA" w14:textId="13F56B91" w:rsidR="005815D2" w:rsidRDefault="00000000" w:rsidP="00A04912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</w:rPr>
          <w:fldChar w:fldCharType="end"/>
        </w:r>
      </w:p>
    </w:sdtContent>
  </w:sdt>
  <w:p w14:paraId="2EA8C12F" w14:textId="77777777" w:rsidR="005815D2" w:rsidRDefault="005815D2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  <w:rFonts w:ascii="Times New Roman" w:hAnsi="Times New Roman" w:cs="Times New Roman"/>
      </w:rPr>
      <w:id w:val="1505323090"/>
      <w:docPartObj>
        <w:docPartGallery w:val="Page Numbers (Bottom of Page)"/>
        <w:docPartUnique/>
      </w:docPartObj>
    </w:sdtPr>
    <w:sdtContent>
      <w:p w14:paraId="111787F1" w14:textId="38E9B1B4" w:rsidR="005815D2" w:rsidRPr="00B864F1" w:rsidRDefault="00000000" w:rsidP="00A04912">
        <w:pPr>
          <w:pStyle w:val="af4"/>
          <w:framePr w:wrap="none" w:vAnchor="text" w:hAnchor="margin" w:xAlign="center" w:y="1"/>
          <w:rPr>
            <w:rStyle w:val="af6"/>
            <w:rFonts w:ascii="Times New Roman" w:hAnsi="Times New Roman" w:cs="Times New Roman"/>
          </w:rPr>
        </w:pPr>
        <w:r w:rsidRPr="00B864F1">
          <w:rPr>
            <w:rStyle w:val="af6"/>
            <w:rFonts w:ascii="Times New Roman" w:hAnsi="Times New Roman" w:cs="Times New Roman"/>
          </w:rPr>
          <w:fldChar w:fldCharType="begin"/>
        </w:r>
        <w:r w:rsidRPr="00B864F1">
          <w:rPr>
            <w:rStyle w:val="af6"/>
            <w:rFonts w:ascii="Times New Roman" w:hAnsi="Times New Roman" w:cs="Times New Roman"/>
          </w:rPr>
          <w:instrText xml:space="preserve"> PAGE </w:instrText>
        </w:r>
        <w:r w:rsidRPr="00B864F1">
          <w:rPr>
            <w:rStyle w:val="af6"/>
            <w:rFonts w:ascii="Times New Roman" w:hAnsi="Times New Roman" w:cs="Times New Roman"/>
          </w:rPr>
          <w:fldChar w:fldCharType="separate"/>
        </w:r>
        <w:r w:rsidRPr="00B864F1">
          <w:rPr>
            <w:rStyle w:val="af6"/>
            <w:rFonts w:ascii="Times New Roman" w:hAnsi="Times New Roman" w:cs="Times New Roman"/>
            <w:noProof/>
          </w:rPr>
          <w:t>5</w:t>
        </w:r>
        <w:r w:rsidRPr="00B864F1">
          <w:rPr>
            <w:rStyle w:val="af6"/>
            <w:rFonts w:ascii="Times New Roman" w:hAnsi="Times New Roman" w:cs="Times New Roman"/>
          </w:rPr>
          <w:fldChar w:fldCharType="end"/>
        </w:r>
      </w:p>
    </w:sdtContent>
  </w:sdt>
  <w:p w14:paraId="601E9A6F" w14:textId="77777777" w:rsidR="005815D2" w:rsidRPr="00B864F1" w:rsidRDefault="005815D2">
    <w:pPr>
      <w:pStyle w:val="af4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8B57F" w14:textId="77777777" w:rsidR="00633B33" w:rsidRDefault="00633B33">
      <w:r>
        <w:separator/>
      </w:r>
    </w:p>
  </w:footnote>
  <w:footnote w:type="continuationSeparator" w:id="0">
    <w:p w14:paraId="623A228C" w14:textId="77777777" w:rsidR="00633B33" w:rsidRDefault="00633B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57E6A"/>
    <w:multiLevelType w:val="hybridMultilevel"/>
    <w:tmpl w:val="F1A86122"/>
    <w:lvl w:ilvl="0" w:tplc="3BB0447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7C06CC" w:tentative="1">
      <w:start w:val="1"/>
      <w:numFmt w:val="aiueoFullWidth"/>
      <w:lvlText w:val="(%2)"/>
      <w:lvlJc w:val="left"/>
      <w:pPr>
        <w:ind w:left="880" w:hanging="440"/>
      </w:pPr>
    </w:lvl>
    <w:lvl w:ilvl="2" w:tplc="3190D106" w:tentative="1">
      <w:start w:val="1"/>
      <w:numFmt w:val="decimalEnclosedCircle"/>
      <w:lvlText w:val="%3"/>
      <w:lvlJc w:val="left"/>
      <w:pPr>
        <w:ind w:left="1320" w:hanging="440"/>
      </w:pPr>
    </w:lvl>
    <w:lvl w:ilvl="3" w:tplc="77044660" w:tentative="1">
      <w:start w:val="1"/>
      <w:numFmt w:val="decimal"/>
      <w:lvlText w:val="%4."/>
      <w:lvlJc w:val="left"/>
      <w:pPr>
        <w:ind w:left="1760" w:hanging="440"/>
      </w:pPr>
    </w:lvl>
    <w:lvl w:ilvl="4" w:tplc="620828DC" w:tentative="1">
      <w:start w:val="1"/>
      <w:numFmt w:val="aiueoFullWidth"/>
      <w:lvlText w:val="(%5)"/>
      <w:lvlJc w:val="left"/>
      <w:pPr>
        <w:ind w:left="2200" w:hanging="440"/>
      </w:pPr>
    </w:lvl>
    <w:lvl w:ilvl="5" w:tplc="CBF4E940" w:tentative="1">
      <w:start w:val="1"/>
      <w:numFmt w:val="decimalEnclosedCircle"/>
      <w:lvlText w:val="%6"/>
      <w:lvlJc w:val="left"/>
      <w:pPr>
        <w:ind w:left="2640" w:hanging="440"/>
      </w:pPr>
    </w:lvl>
    <w:lvl w:ilvl="6" w:tplc="D2A838AE" w:tentative="1">
      <w:start w:val="1"/>
      <w:numFmt w:val="decimal"/>
      <w:lvlText w:val="%7."/>
      <w:lvlJc w:val="left"/>
      <w:pPr>
        <w:ind w:left="3080" w:hanging="440"/>
      </w:pPr>
    </w:lvl>
    <w:lvl w:ilvl="7" w:tplc="D19C0DB4" w:tentative="1">
      <w:start w:val="1"/>
      <w:numFmt w:val="aiueoFullWidth"/>
      <w:lvlText w:val="(%8)"/>
      <w:lvlJc w:val="left"/>
      <w:pPr>
        <w:ind w:left="3520" w:hanging="440"/>
      </w:pPr>
    </w:lvl>
    <w:lvl w:ilvl="8" w:tplc="37A8B5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0D75809"/>
    <w:multiLevelType w:val="multilevel"/>
    <w:tmpl w:val="4F3AC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C62882"/>
    <w:multiLevelType w:val="hybridMultilevel"/>
    <w:tmpl w:val="87C4089E"/>
    <w:lvl w:ilvl="0" w:tplc="C13CCC9A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DF185D6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9CE1DC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EBC602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69E2DB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4700A8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1056F4E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290578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56CE94D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6703530"/>
    <w:multiLevelType w:val="multilevel"/>
    <w:tmpl w:val="63566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3E7E3E"/>
    <w:multiLevelType w:val="hybridMultilevel"/>
    <w:tmpl w:val="E8EE8E44"/>
    <w:lvl w:ilvl="0" w:tplc="EF04F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BA4A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7C1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0DA7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00D0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CAEC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6FC0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910C5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81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74755D4"/>
    <w:multiLevelType w:val="multilevel"/>
    <w:tmpl w:val="BD004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D66353"/>
    <w:multiLevelType w:val="hybridMultilevel"/>
    <w:tmpl w:val="1EEC9D70"/>
    <w:lvl w:ilvl="0" w:tplc="257A25A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A688EEA" w:tentative="1">
      <w:start w:val="1"/>
      <w:numFmt w:val="aiueoFullWidth"/>
      <w:lvlText w:val="(%2)"/>
      <w:lvlJc w:val="left"/>
      <w:pPr>
        <w:ind w:left="880" w:hanging="440"/>
      </w:pPr>
    </w:lvl>
    <w:lvl w:ilvl="2" w:tplc="338A9322" w:tentative="1">
      <w:start w:val="1"/>
      <w:numFmt w:val="decimalEnclosedCircle"/>
      <w:lvlText w:val="%3"/>
      <w:lvlJc w:val="left"/>
      <w:pPr>
        <w:ind w:left="1320" w:hanging="440"/>
      </w:pPr>
    </w:lvl>
    <w:lvl w:ilvl="3" w:tplc="046630D2" w:tentative="1">
      <w:start w:val="1"/>
      <w:numFmt w:val="decimal"/>
      <w:lvlText w:val="%4."/>
      <w:lvlJc w:val="left"/>
      <w:pPr>
        <w:ind w:left="1760" w:hanging="440"/>
      </w:pPr>
    </w:lvl>
    <w:lvl w:ilvl="4" w:tplc="5B381020" w:tentative="1">
      <w:start w:val="1"/>
      <w:numFmt w:val="aiueoFullWidth"/>
      <w:lvlText w:val="(%5)"/>
      <w:lvlJc w:val="left"/>
      <w:pPr>
        <w:ind w:left="2200" w:hanging="440"/>
      </w:pPr>
    </w:lvl>
    <w:lvl w:ilvl="5" w:tplc="E83A8392" w:tentative="1">
      <w:start w:val="1"/>
      <w:numFmt w:val="decimalEnclosedCircle"/>
      <w:lvlText w:val="%6"/>
      <w:lvlJc w:val="left"/>
      <w:pPr>
        <w:ind w:left="2640" w:hanging="440"/>
      </w:pPr>
    </w:lvl>
    <w:lvl w:ilvl="6" w:tplc="0BF27ECE" w:tentative="1">
      <w:start w:val="1"/>
      <w:numFmt w:val="decimal"/>
      <w:lvlText w:val="%7."/>
      <w:lvlJc w:val="left"/>
      <w:pPr>
        <w:ind w:left="3080" w:hanging="440"/>
      </w:pPr>
    </w:lvl>
    <w:lvl w:ilvl="7" w:tplc="4AB2FF28" w:tentative="1">
      <w:start w:val="1"/>
      <w:numFmt w:val="aiueoFullWidth"/>
      <w:lvlText w:val="(%8)"/>
      <w:lvlJc w:val="left"/>
      <w:pPr>
        <w:ind w:left="3520" w:hanging="440"/>
      </w:pPr>
    </w:lvl>
    <w:lvl w:ilvl="8" w:tplc="58FE8A3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CDD7520"/>
    <w:multiLevelType w:val="multilevel"/>
    <w:tmpl w:val="1DF24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D06FE2"/>
    <w:multiLevelType w:val="multilevel"/>
    <w:tmpl w:val="FA740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734912"/>
    <w:multiLevelType w:val="hybridMultilevel"/>
    <w:tmpl w:val="07EC3818"/>
    <w:lvl w:ilvl="0" w:tplc="293E7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447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14F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90A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C9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FEE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A00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84E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500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4653675"/>
    <w:multiLevelType w:val="hybridMultilevel"/>
    <w:tmpl w:val="B71C4BFA"/>
    <w:lvl w:ilvl="0" w:tplc="D304D6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4C72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20A8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88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6CF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5ED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C20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A7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D6A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5272A95"/>
    <w:multiLevelType w:val="hybridMultilevel"/>
    <w:tmpl w:val="A7BC67B4"/>
    <w:lvl w:ilvl="0" w:tplc="3AA42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0C7B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665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EE0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02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E43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6D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F83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F6C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6974046"/>
    <w:multiLevelType w:val="hybridMultilevel"/>
    <w:tmpl w:val="DB480AE4"/>
    <w:lvl w:ilvl="0" w:tplc="BF98A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4CA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A089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43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C88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68F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B67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DA9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DF85DA5"/>
    <w:multiLevelType w:val="multilevel"/>
    <w:tmpl w:val="AA8A1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8E6136"/>
    <w:multiLevelType w:val="hybridMultilevel"/>
    <w:tmpl w:val="1D942098"/>
    <w:lvl w:ilvl="0" w:tplc="9B1E5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4E6F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D65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9AC6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767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E10F6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A45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9C46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0409E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F2D4457"/>
    <w:multiLevelType w:val="hybridMultilevel"/>
    <w:tmpl w:val="115C50D4"/>
    <w:lvl w:ilvl="0" w:tplc="1BCE2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323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6CB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2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3A1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4804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FC11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6E9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B66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2401B86"/>
    <w:multiLevelType w:val="multilevel"/>
    <w:tmpl w:val="6A300EC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A7873F7"/>
    <w:multiLevelType w:val="multilevel"/>
    <w:tmpl w:val="40489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0C4C79"/>
    <w:multiLevelType w:val="hybridMultilevel"/>
    <w:tmpl w:val="F15E4318"/>
    <w:lvl w:ilvl="0" w:tplc="A8C4EEEE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C038B39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DBCF04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D04AC9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AD2B53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44ADED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21A93F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D224DF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F9600F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613861C8"/>
    <w:multiLevelType w:val="multilevel"/>
    <w:tmpl w:val="1D022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AA6054"/>
    <w:multiLevelType w:val="hybridMultilevel"/>
    <w:tmpl w:val="EB3A9C60"/>
    <w:lvl w:ilvl="0" w:tplc="27AEC0C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/>
      </w:rPr>
    </w:lvl>
    <w:lvl w:ilvl="1" w:tplc="5932642E" w:tentative="1">
      <w:start w:val="1"/>
      <w:numFmt w:val="aiueoFullWidth"/>
      <w:lvlText w:val="(%2)"/>
      <w:lvlJc w:val="left"/>
      <w:pPr>
        <w:ind w:left="880" w:hanging="440"/>
      </w:pPr>
    </w:lvl>
    <w:lvl w:ilvl="2" w:tplc="B39E69A8" w:tentative="1">
      <w:start w:val="1"/>
      <w:numFmt w:val="decimalEnclosedCircle"/>
      <w:lvlText w:val="%3"/>
      <w:lvlJc w:val="left"/>
      <w:pPr>
        <w:ind w:left="1320" w:hanging="440"/>
      </w:pPr>
    </w:lvl>
    <w:lvl w:ilvl="3" w:tplc="B14C3DF0" w:tentative="1">
      <w:start w:val="1"/>
      <w:numFmt w:val="decimal"/>
      <w:lvlText w:val="%4."/>
      <w:lvlJc w:val="left"/>
      <w:pPr>
        <w:ind w:left="1760" w:hanging="440"/>
      </w:pPr>
    </w:lvl>
    <w:lvl w:ilvl="4" w:tplc="904E8886" w:tentative="1">
      <w:start w:val="1"/>
      <w:numFmt w:val="aiueoFullWidth"/>
      <w:lvlText w:val="(%5)"/>
      <w:lvlJc w:val="left"/>
      <w:pPr>
        <w:ind w:left="2200" w:hanging="440"/>
      </w:pPr>
    </w:lvl>
    <w:lvl w:ilvl="5" w:tplc="E4A420BE" w:tentative="1">
      <w:start w:val="1"/>
      <w:numFmt w:val="decimalEnclosedCircle"/>
      <w:lvlText w:val="%6"/>
      <w:lvlJc w:val="left"/>
      <w:pPr>
        <w:ind w:left="2640" w:hanging="440"/>
      </w:pPr>
    </w:lvl>
    <w:lvl w:ilvl="6" w:tplc="61569BD8" w:tentative="1">
      <w:start w:val="1"/>
      <w:numFmt w:val="decimal"/>
      <w:lvlText w:val="%7."/>
      <w:lvlJc w:val="left"/>
      <w:pPr>
        <w:ind w:left="3080" w:hanging="440"/>
      </w:pPr>
    </w:lvl>
    <w:lvl w:ilvl="7" w:tplc="43CA2854" w:tentative="1">
      <w:start w:val="1"/>
      <w:numFmt w:val="aiueoFullWidth"/>
      <w:lvlText w:val="(%8)"/>
      <w:lvlJc w:val="left"/>
      <w:pPr>
        <w:ind w:left="3520" w:hanging="440"/>
      </w:pPr>
    </w:lvl>
    <w:lvl w:ilvl="8" w:tplc="809A2A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4252218"/>
    <w:multiLevelType w:val="hybridMultilevel"/>
    <w:tmpl w:val="4FF4C9C4"/>
    <w:lvl w:ilvl="0" w:tplc="5EE4B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3E1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54B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FC0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A20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AC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789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081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A42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91F1A85"/>
    <w:multiLevelType w:val="multilevel"/>
    <w:tmpl w:val="51CC8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D27361E"/>
    <w:multiLevelType w:val="multilevel"/>
    <w:tmpl w:val="AC1A0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DBA46CD"/>
    <w:multiLevelType w:val="hybridMultilevel"/>
    <w:tmpl w:val="EC7860D6"/>
    <w:lvl w:ilvl="0" w:tplc="56FC9A8C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5D68DBB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C426EA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68885A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A2A5F3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C323DB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EF6154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EFA0BD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42874C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705D7A11"/>
    <w:multiLevelType w:val="multilevel"/>
    <w:tmpl w:val="5A701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8195195">
    <w:abstractNumId w:val="4"/>
  </w:num>
  <w:num w:numId="2" w16cid:durableId="1049765620">
    <w:abstractNumId w:val="14"/>
  </w:num>
  <w:num w:numId="3" w16cid:durableId="460809677">
    <w:abstractNumId w:val="22"/>
  </w:num>
  <w:num w:numId="4" w16cid:durableId="1942830723">
    <w:abstractNumId w:val="7"/>
  </w:num>
  <w:num w:numId="5" w16cid:durableId="433601641">
    <w:abstractNumId w:val="19"/>
  </w:num>
  <w:num w:numId="6" w16cid:durableId="1377044681">
    <w:abstractNumId w:val="17"/>
  </w:num>
  <w:num w:numId="7" w16cid:durableId="667244582">
    <w:abstractNumId w:val="3"/>
  </w:num>
  <w:num w:numId="8" w16cid:durableId="361437403">
    <w:abstractNumId w:val="13"/>
  </w:num>
  <w:num w:numId="9" w16cid:durableId="484509880">
    <w:abstractNumId w:val="5"/>
  </w:num>
  <w:num w:numId="10" w16cid:durableId="1726754112">
    <w:abstractNumId w:val="10"/>
  </w:num>
  <w:num w:numId="11" w16cid:durableId="2054382277">
    <w:abstractNumId w:val="9"/>
  </w:num>
  <w:num w:numId="12" w16cid:durableId="498228221">
    <w:abstractNumId w:val="15"/>
  </w:num>
  <w:num w:numId="13" w16cid:durableId="494613428">
    <w:abstractNumId w:val="12"/>
  </w:num>
  <w:num w:numId="14" w16cid:durableId="5447419">
    <w:abstractNumId w:val="11"/>
  </w:num>
  <w:num w:numId="15" w16cid:durableId="664479051">
    <w:abstractNumId w:val="1"/>
  </w:num>
  <w:num w:numId="16" w16cid:durableId="1257520559">
    <w:abstractNumId w:val="23"/>
  </w:num>
  <w:num w:numId="17" w16cid:durableId="7415462">
    <w:abstractNumId w:val="8"/>
  </w:num>
  <w:num w:numId="18" w16cid:durableId="2142260027">
    <w:abstractNumId w:val="2"/>
  </w:num>
  <w:num w:numId="19" w16cid:durableId="894391161">
    <w:abstractNumId w:val="24"/>
  </w:num>
  <w:num w:numId="20" w16cid:durableId="2025814216">
    <w:abstractNumId w:val="18"/>
  </w:num>
  <w:num w:numId="21" w16cid:durableId="1766268932">
    <w:abstractNumId w:val="25"/>
  </w:num>
  <w:num w:numId="22" w16cid:durableId="1139685530">
    <w:abstractNumId w:val="21"/>
  </w:num>
  <w:num w:numId="23" w16cid:durableId="1530996153">
    <w:abstractNumId w:val="20"/>
  </w:num>
  <w:num w:numId="24" w16cid:durableId="216430850">
    <w:abstractNumId w:val="0"/>
  </w:num>
  <w:num w:numId="25" w16cid:durableId="269316342">
    <w:abstractNumId w:val="16"/>
  </w:num>
  <w:num w:numId="26" w16cid:durableId="20838679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7C"/>
    <w:rsid w:val="00000268"/>
    <w:rsid w:val="000029F9"/>
    <w:rsid w:val="00003715"/>
    <w:rsid w:val="0000466E"/>
    <w:rsid w:val="00004B85"/>
    <w:rsid w:val="00005F06"/>
    <w:rsid w:val="000073C9"/>
    <w:rsid w:val="00010225"/>
    <w:rsid w:val="00010330"/>
    <w:rsid w:val="000107E7"/>
    <w:rsid w:val="00011379"/>
    <w:rsid w:val="0001439C"/>
    <w:rsid w:val="00015E3E"/>
    <w:rsid w:val="00017D6A"/>
    <w:rsid w:val="00021B46"/>
    <w:rsid w:val="000227EB"/>
    <w:rsid w:val="00023DF7"/>
    <w:rsid w:val="0002446E"/>
    <w:rsid w:val="0002637B"/>
    <w:rsid w:val="00033D65"/>
    <w:rsid w:val="00036954"/>
    <w:rsid w:val="00040604"/>
    <w:rsid w:val="0004098A"/>
    <w:rsid w:val="0004217D"/>
    <w:rsid w:val="00043507"/>
    <w:rsid w:val="00046102"/>
    <w:rsid w:val="0005204F"/>
    <w:rsid w:val="00052A55"/>
    <w:rsid w:val="00052F99"/>
    <w:rsid w:val="00053188"/>
    <w:rsid w:val="000536DD"/>
    <w:rsid w:val="00053D53"/>
    <w:rsid w:val="00063BEF"/>
    <w:rsid w:val="000654F8"/>
    <w:rsid w:val="00065E58"/>
    <w:rsid w:val="00066210"/>
    <w:rsid w:val="00072236"/>
    <w:rsid w:val="00072396"/>
    <w:rsid w:val="00072CAA"/>
    <w:rsid w:val="00073988"/>
    <w:rsid w:val="00073C6B"/>
    <w:rsid w:val="000777D3"/>
    <w:rsid w:val="00080B3D"/>
    <w:rsid w:val="00082D3A"/>
    <w:rsid w:val="00084E30"/>
    <w:rsid w:val="000853CA"/>
    <w:rsid w:val="00085616"/>
    <w:rsid w:val="00085ED3"/>
    <w:rsid w:val="00086889"/>
    <w:rsid w:val="000874EB"/>
    <w:rsid w:val="000879DE"/>
    <w:rsid w:val="00092DCA"/>
    <w:rsid w:val="000963AE"/>
    <w:rsid w:val="000965C5"/>
    <w:rsid w:val="00097A77"/>
    <w:rsid w:val="000A007A"/>
    <w:rsid w:val="000A02C2"/>
    <w:rsid w:val="000A0CEC"/>
    <w:rsid w:val="000A5322"/>
    <w:rsid w:val="000A5951"/>
    <w:rsid w:val="000A63C8"/>
    <w:rsid w:val="000A71FE"/>
    <w:rsid w:val="000A729F"/>
    <w:rsid w:val="000B0120"/>
    <w:rsid w:val="000B0E4C"/>
    <w:rsid w:val="000B178B"/>
    <w:rsid w:val="000B3330"/>
    <w:rsid w:val="000B6776"/>
    <w:rsid w:val="000B6FCA"/>
    <w:rsid w:val="000C156F"/>
    <w:rsid w:val="000C3732"/>
    <w:rsid w:val="000C3DC6"/>
    <w:rsid w:val="000C4E2D"/>
    <w:rsid w:val="000D1AED"/>
    <w:rsid w:val="000D4C05"/>
    <w:rsid w:val="000D6A53"/>
    <w:rsid w:val="000D6B80"/>
    <w:rsid w:val="000D70DA"/>
    <w:rsid w:val="000D763C"/>
    <w:rsid w:val="000E0CA1"/>
    <w:rsid w:val="000E17E8"/>
    <w:rsid w:val="000E40D7"/>
    <w:rsid w:val="000F5140"/>
    <w:rsid w:val="00101E82"/>
    <w:rsid w:val="001027A2"/>
    <w:rsid w:val="00107900"/>
    <w:rsid w:val="001126D8"/>
    <w:rsid w:val="00120D4F"/>
    <w:rsid w:val="00120FBD"/>
    <w:rsid w:val="0012206C"/>
    <w:rsid w:val="00122BFE"/>
    <w:rsid w:val="00123742"/>
    <w:rsid w:val="001271F3"/>
    <w:rsid w:val="00130DCD"/>
    <w:rsid w:val="0013108B"/>
    <w:rsid w:val="00132029"/>
    <w:rsid w:val="001323EB"/>
    <w:rsid w:val="00134B02"/>
    <w:rsid w:val="00140747"/>
    <w:rsid w:val="00142128"/>
    <w:rsid w:val="001421C7"/>
    <w:rsid w:val="00142A03"/>
    <w:rsid w:val="00143DD6"/>
    <w:rsid w:val="00144047"/>
    <w:rsid w:val="00145486"/>
    <w:rsid w:val="00145EDC"/>
    <w:rsid w:val="00146F84"/>
    <w:rsid w:val="00150B62"/>
    <w:rsid w:val="00151684"/>
    <w:rsid w:val="00152142"/>
    <w:rsid w:val="00152851"/>
    <w:rsid w:val="00152B5C"/>
    <w:rsid w:val="001531B0"/>
    <w:rsid w:val="00155303"/>
    <w:rsid w:val="00156269"/>
    <w:rsid w:val="00160B0E"/>
    <w:rsid w:val="00160DB9"/>
    <w:rsid w:val="0016130B"/>
    <w:rsid w:val="0016194F"/>
    <w:rsid w:val="00161AE4"/>
    <w:rsid w:val="00164218"/>
    <w:rsid w:val="00164FE4"/>
    <w:rsid w:val="00166767"/>
    <w:rsid w:val="00167000"/>
    <w:rsid w:val="00167A50"/>
    <w:rsid w:val="00171B31"/>
    <w:rsid w:val="00173D2E"/>
    <w:rsid w:val="0018277B"/>
    <w:rsid w:val="00187E3F"/>
    <w:rsid w:val="00190D9F"/>
    <w:rsid w:val="00192450"/>
    <w:rsid w:val="00194675"/>
    <w:rsid w:val="00194EE9"/>
    <w:rsid w:val="0019780D"/>
    <w:rsid w:val="001A20DA"/>
    <w:rsid w:val="001A5153"/>
    <w:rsid w:val="001A65A0"/>
    <w:rsid w:val="001B1FE4"/>
    <w:rsid w:val="001B2103"/>
    <w:rsid w:val="001B36F5"/>
    <w:rsid w:val="001B5531"/>
    <w:rsid w:val="001B7C03"/>
    <w:rsid w:val="001C0603"/>
    <w:rsid w:val="001C0B77"/>
    <w:rsid w:val="001C0FD6"/>
    <w:rsid w:val="001C1C56"/>
    <w:rsid w:val="001C24D5"/>
    <w:rsid w:val="001C3857"/>
    <w:rsid w:val="001C4CC9"/>
    <w:rsid w:val="001C564A"/>
    <w:rsid w:val="001D02DA"/>
    <w:rsid w:val="001D06FE"/>
    <w:rsid w:val="001D3338"/>
    <w:rsid w:val="001D3D37"/>
    <w:rsid w:val="001D3F01"/>
    <w:rsid w:val="001D5E4D"/>
    <w:rsid w:val="001D7A43"/>
    <w:rsid w:val="001E1309"/>
    <w:rsid w:val="001E55E8"/>
    <w:rsid w:val="001E5954"/>
    <w:rsid w:val="001E6000"/>
    <w:rsid w:val="001E68A3"/>
    <w:rsid w:val="001E6F51"/>
    <w:rsid w:val="001E736D"/>
    <w:rsid w:val="001F13FE"/>
    <w:rsid w:val="001F2944"/>
    <w:rsid w:val="001F3009"/>
    <w:rsid w:val="001F365A"/>
    <w:rsid w:val="001F4800"/>
    <w:rsid w:val="001F4DAC"/>
    <w:rsid w:val="002018DB"/>
    <w:rsid w:val="00201C1F"/>
    <w:rsid w:val="00201E8B"/>
    <w:rsid w:val="0020249D"/>
    <w:rsid w:val="00202F35"/>
    <w:rsid w:val="00204755"/>
    <w:rsid w:val="00205123"/>
    <w:rsid w:val="00205B55"/>
    <w:rsid w:val="00207CA9"/>
    <w:rsid w:val="00215847"/>
    <w:rsid w:val="00220649"/>
    <w:rsid w:val="002209D1"/>
    <w:rsid w:val="0022660F"/>
    <w:rsid w:val="002309A6"/>
    <w:rsid w:val="00230BF1"/>
    <w:rsid w:val="00230E4B"/>
    <w:rsid w:val="0023218C"/>
    <w:rsid w:val="0023374B"/>
    <w:rsid w:val="0023437A"/>
    <w:rsid w:val="00235AB6"/>
    <w:rsid w:val="00237907"/>
    <w:rsid w:val="00237AD1"/>
    <w:rsid w:val="00237FF8"/>
    <w:rsid w:val="0024021E"/>
    <w:rsid w:val="00240CB4"/>
    <w:rsid w:val="00242E72"/>
    <w:rsid w:val="00243980"/>
    <w:rsid w:val="00243A09"/>
    <w:rsid w:val="00243E5A"/>
    <w:rsid w:val="002440B3"/>
    <w:rsid w:val="0024467B"/>
    <w:rsid w:val="00244C36"/>
    <w:rsid w:val="00245148"/>
    <w:rsid w:val="00246952"/>
    <w:rsid w:val="002473BC"/>
    <w:rsid w:val="0024758E"/>
    <w:rsid w:val="0024760B"/>
    <w:rsid w:val="00247D29"/>
    <w:rsid w:val="00250949"/>
    <w:rsid w:val="00250C98"/>
    <w:rsid w:val="00256F82"/>
    <w:rsid w:val="0026114F"/>
    <w:rsid w:val="00261400"/>
    <w:rsid w:val="00262BB4"/>
    <w:rsid w:val="00265325"/>
    <w:rsid w:val="00266464"/>
    <w:rsid w:val="00267045"/>
    <w:rsid w:val="0027058B"/>
    <w:rsid w:val="00271756"/>
    <w:rsid w:val="00271B4D"/>
    <w:rsid w:val="0027229A"/>
    <w:rsid w:val="00274773"/>
    <w:rsid w:val="00274BBE"/>
    <w:rsid w:val="002752CD"/>
    <w:rsid w:val="002779BA"/>
    <w:rsid w:val="00280C9A"/>
    <w:rsid w:val="00281281"/>
    <w:rsid w:val="00282BB3"/>
    <w:rsid w:val="0028531A"/>
    <w:rsid w:val="00285E1E"/>
    <w:rsid w:val="00286A80"/>
    <w:rsid w:val="002878DC"/>
    <w:rsid w:val="00290263"/>
    <w:rsid w:val="00292534"/>
    <w:rsid w:val="00292600"/>
    <w:rsid w:val="002935DB"/>
    <w:rsid w:val="002973A6"/>
    <w:rsid w:val="00297D27"/>
    <w:rsid w:val="002A062B"/>
    <w:rsid w:val="002A1866"/>
    <w:rsid w:val="002A1FDF"/>
    <w:rsid w:val="002A36CC"/>
    <w:rsid w:val="002A4831"/>
    <w:rsid w:val="002A518F"/>
    <w:rsid w:val="002A544E"/>
    <w:rsid w:val="002A5897"/>
    <w:rsid w:val="002A5B3C"/>
    <w:rsid w:val="002A6FFE"/>
    <w:rsid w:val="002A726D"/>
    <w:rsid w:val="002B3806"/>
    <w:rsid w:val="002B3ECF"/>
    <w:rsid w:val="002B581F"/>
    <w:rsid w:val="002B65A0"/>
    <w:rsid w:val="002C0536"/>
    <w:rsid w:val="002C190A"/>
    <w:rsid w:val="002C240F"/>
    <w:rsid w:val="002C7070"/>
    <w:rsid w:val="002C75B7"/>
    <w:rsid w:val="002D178D"/>
    <w:rsid w:val="002D1F94"/>
    <w:rsid w:val="002D203F"/>
    <w:rsid w:val="002D3176"/>
    <w:rsid w:val="002D3D3E"/>
    <w:rsid w:val="002D4646"/>
    <w:rsid w:val="002D4FFF"/>
    <w:rsid w:val="002D736C"/>
    <w:rsid w:val="002D7F31"/>
    <w:rsid w:val="002E00B0"/>
    <w:rsid w:val="002E185C"/>
    <w:rsid w:val="002E2C90"/>
    <w:rsid w:val="002E4320"/>
    <w:rsid w:val="002E4DA8"/>
    <w:rsid w:val="002E7FFC"/>
    <w:rsid w:val="002F02FB"/>
    <w:rsid w:val="002F1104"/>
    <w:rsid w:val="002F146F"/>
    <w:rsid w:val="002F221B"/>
    <w:rsid w:val="002F231E"/>
    <w:rsid w:val="002F23D4"/>
    <w:rsid w:val="002F2F1A"/>
    <w:rsid w:val="002F3D56"/>
    <w:rsid w:val="002F4D02"/>
    <w:rsid w:val="002F5916"/>
    <w:rsid w:val="002F75BE"/>
    <w:rsid w:val="002F7BCF"/>
    <w:rsid w:val="003017A0"/>
    <w:rsid w:val="0030278A"/>
    <w:rsid w:val="003039C4"/>
    <w:rsid w:val="00303E08"/>
    <w:rsid w:val="003045C2"/>
    <w:rsid w:val="00307CE7"/>
    <w:rsid w:val="00312AA5"/>
    <w:rsid w:val="00314D37"/>
    <w:rsid w:val="0031592F"/>
    <w:rsid w:val="00315F0C"/>
    <w:rsid w:val="003164D9"/>
    <w:rsid w:val="003205F8"/>
    <w:rsid w:val="0033114C"/>
    <w:rsid w:val="0033281F"/>
    <w:rsid w:val="00332F7F"/>
    <w:rsid w:val="0033389E"/>
    <w:rsid w:val="00334545"/>
    <w:rsid w:val="00336B1E"/>
    <w:rsid w:val="00340F20"/>
    <w:rsid w:val="003412B9"/>
    <w:rsid w:val="00344FC2"/>
    <w:rsid w:val="00345001"/>
    <w:rsid w:val="00350768"/>
    <w:rsid w:val="003518C1"/>
    <w:rsid w:val="00351EB6"/>
    <w:rsid w:val="00352D4C"/>
    <w:rsid w:val="0035475F"/>
    <w:rsid w:val="00356BDC"/>
    <w:rsid w:val="00357F3B"/>
    <w:rsid w:val="00363450"/>
    <w:rsid w:val="0036484A"/>
    <w:rsid w:val="00366FC2"/>
    <w:rsid w:val="00371901"/>
    <w:rsid w:val="00372FD7"/>
    <w:rsid w:val="00373838"/>
    <w:rsid w:val="00375942"/>
    <w:rsid w:val="00376258"/>
    <w:rsid w:val="0038267D"/>
    <w:rsid w:val="00382888"/>
    <w:rsid w:val="003829E1"/>
    <w:rsid w:val="0038433E"/>
    <w:rsid w:val="003874EC"/>
    <w:rsid w:val="00391828"/>
    <w:rsid w:val="003971E3"/>
    <w:rsid w:val="003A0111"/>
    <w:rsid w:val="003A08BB"/>
    <w:rsid w:val="003A2544"/>
    <w:rsid w:val="003A27C4"/>
    <w:rsid w:val="003A28C2"/>
    <w:rsid w:val="003A6643"/>
    <w:rsid w:val="003B1258"/>
    <w:rsid w:val="003B46BA"/>
    <w:rsid w:val="003B46E4"/>
    <w:rsid w:val="003B5494"/>
    <w:rsid w:val="003B5C8E"/>
    <w:rsid w:val="003B7B8A"/>
    <w:rsid w:val="003C3A73"/>
    <w:rsid w:val="003C591A"/>
    <w:rsid w:val="003C7A28"/>
    <w:rsid w:val="003D41C3"/>
    <w:rsid w:val="003D49C9"/>
    <w:rsid w:val="003E1220"/>
    <w:rsid w:val="003E3898"/>
    <w:rsid w:val="003E3B16"/>
    <w:rsid w:val="003E3B2A"/>
    <w:rsid w:val="003E52BF"/>
    <w:rsid w:val="003E733E"/>
    <w:rsid w:val="003F1810"/>
    <w:rsid w:val="003F2EDB"/>
    <w:rsid w:val="003F4175"/>
    <w:rsid w:val="003F44B2"/>
    <w:rsid w:val="003F66FB"/>
    <w:rsid w:val="003F73AB"/>
    <w:rsid w:val="0040115C"/>
    <w:rsid w:val="004016EF"/>
    <w:rsid w:val="00401B4A"/>
    <w:rsid w:val="00401BC1"/>
    <w:rsid w:val="00401EAE"/>
    <w:rsid w:val="00402011"/>
    <w:rsid w:val="00402436"/>
    <w:rsid w:val="00403719"/>
    <w:rsid w:val="004126E0"/>
    <w:rsid w:val="00414237"/>
    <w:rsid w:val="00415320"/>
    <w:rsid w:val="00415490"/>
    <w:rsid w:val="00420135"/>
    <w:rsid w:val="00421075"/>
    <w:rsid w:val="004235E8"/>
    <w:rsid w:val="00423F30"/>
    <w:rsid w:val="00427669"/>
    <w:rsid w:val="00427BCA"/>
    <w:rsid w:val="004303B0"/>
    <w:rsid w:val="004329AD"/>
    <w:rsid w:val="004329B1"/>
    <w:rsid w:val="00432A63"/>
    <w:rsid w:val="0043755C"/>
    <w:rsid w:val="00437711"/>
    <w:rsid w:val="00443FA6"/>
    <w:rsid w:val="00446318"/>
    <w:rsid w:val="00446862"/>
    <w:rsid w:val="00446AB6"/>
    <w:rsid w:val="00447BF1"/>
    <w:rsid w:val="00450368"/>
    <w:rsid w:val="00450B9D"/>
    <w:rsid w:val="004512C9"/>
    <w:rsid w:val="00451A81"/>
    <w:rsid w:val="0045220F"/>
    <w:rsid w:val="00455BA7"/>
    <w:rsid w:val="00456A38"/>
    <w:rsid w:val="004620E9"/>
    <w:rsid w:val="00464139"/>
    <w:rsid w:val="00467117"/>
    <w:rsid w:val="00470D7E"/>
    <w:rsid w:val="0047199A"/>
    <w:rsid w:val="004724A5"/>
    <w:rsid w:val="00473FC9"/>
    <w:rsid w:val="00474824"/>
    <w:rsid w:val="00476A17"/>
    <w:rsid w:val="00477583"/>
    <w:rsid w:val="004818BB"/>
    <w:rsid w:val="00482589"/>
    <w:rsid w:val="00484ECB"/>
    <w:rsid w:val="00485231"/>
    <w:rsid w:val="0048648E"/>
    <w:rsid w:val="00486B01"/>
    <w:rsid w:val="00486DC4"/>
    <w:rsid w:val="00487A53"/>
    <w:rsid w:val="004917E8"/>
    <w:rsid w:val="00491E8E"/>
    <w:rsid w:val="00493880"/>
    <w:rsid w:val="00496DE7"/>
    <w:rsid w:val="00497188"/>
    <w:rsid w:val="004A0150"/>
    <w:rsid w:val="004A45C4"/>
    <w:rsid w:val="004A4758"/>
    <w:rsid w:val="004A6837"/>
    <w:rsid w:val="004A7044"/>
    <w:rsid w:val="004B0215"/>
    <w:rsid w:val="004B0A4D"/>
    <w:rsid w:val="004B118D"/>
    <w:rsid w:val="004B1267"/>
    <w:rsid w:val="004B2E5E"/>
    <w:rsid w:val="004B3A80"/>
    <w:rsid w:val="004B415E"/>
    <w:rsid w:val="004B46AF"/>
    <w:rsid w:val="004B4D99"/>
    <w:rsid w:val="004B506A"/>
    <w:rsid w:val="004B593D"/>
    <w:rsid w:val="004B71BA"/>
    <w:rsid w:val="004B73B4"/>
    <w:rsid w:val="004C14C8"/>
    <w:rsid w:val="004C1A74"/>
    <w:rsid w:val="004C3C84"/>
    <w:rsid w:val="004C44C7"/>
    <w:rsid w:val="004C67C7"/>
    <w:rsid w:val="004C6EE8"/>
    <w:rsid w:val="004D0870"/>
    <w:rsid w:val="004D0BDB"/>
    <w:rsid w:val="004D28BC"/>
    <w:rsid w:val="004D2C80"/>
    <w:rsid w:val="004D4398"/>
    <w:rsid w:val="004D6399"/>
    <w:rsid w:val="004D66A9"/>
    <w:rsid w:val="004D6B69"/>
    <w:rsid w:val="004D7CFF"/>
    <w:rsid w:val="004E083C"/>
    <w:rsid w:val="004E158A"/>
    <w:rsid w:val="004E1EA9"/>
    <w:rsid w:val="004E250F"/>
    <w:rsid w:val="004E41F5"/>
    <w:rsid w:val="004E4A9C"/>
    <w:rsid w:val="004E5A40"/>
    <w:rsid w:val="004E66AC"/>
    <w:rsid w:val="004E6727"/>
    <w:rsid w:val="004E72BD"/>
    <w:rsid w:val="004E76D0"/>
    <w:rsid w:val="004F28DA"/>
    <w:rsid w:val="004F3657"/>
    <w:rsid w:val="004F491B"/>
    <w:rsid w:val="004F5788"/>
    <w:rsid w:val="004F59BA"/>
    <w:rsid w:val="004F5B07"/>
    <w:rsid w:val="00501F55"/>
    <w:rsid w:val="005024F5"/>
    <w:rsid w:val="00502A9C"/>
    <w:rsid w:val="0050331D"/>
    <w:rsid w:val="00503A69"/>
    <w:rsid w:val="00504F9B"/>
    <w:rsid w:val="0050567E"/>
    <w:rsid w:val="00505BC5"/>
    <w:rsid w:val="00506B85"/>
    <w:rsid w:val="00507DBA"/>
    <w:rsid w:val="00510618"/>
    <w:rsid w:val="005107E5"/>
    <w:rsid w:val="005128CE"/>
    <w:rsid w:val="0051310A"/>
    <w:rsid w:val="00513310"/>
    <w:rsid w:val="00514DBA"/>
    <w:rsid w:val="005157EB"/>
    <w:rsid w:val="00520EC9"/>
    <w:rsid w:val="005218B3"/>
    <w:rsid w:val="00522B09"/>
    <w:rsid w:val="00527770"/>
    <w:rsid w:val="00527EDF"/>
    <w:rsid w:val="0053068A"/>
    <w:rsid w:val="00530830"/>
    <w:rsid w:val="00530E60"/>
    <w:rsid w:val="00530F93"/>
    <w:rsid w:val="0053231B"/>
    <w:rsid w:val="00533796"/>
    <w:rsid w:val="005346C4"/>
    <w:rsid w:val="00534B9B"/>
    <w:rsid w:val="00536421"/>
    <w:rsid w:val="00541F88"/>
    <w:rsid w:val="005421C4"/>
    <w:rsid w:val="00542CB8"/>
    <w:rsid w:val="005433EB"/>
    <w:rsid w:val="005439BA"/>
    <w:rsid w:val="005506B3"/>
    <w:rsid w:val="005537DD"/>
    <w:rsid w:val="00553863"/>
    <w:rsid w:val="0055655A"/>
    <w:rsid w:val="00556582"/>
    <w:rsid w:val="00557C6D"/>
    <w:rsid w:val="0056006D"/>
    <w:rsid w:val="00560A3C"/>
    <w:rsid w:val="00561218"/>
    <w:rsid w:val="00563330"/>
    <w:rsid w:val="0056354B"/>
    <w:rsid w:val="005654EC"/>
    <w:rsid w:val="00570B03"/>
    <w:rsid w:val="00571030"/>
    <w:rsid w:val="00571793"/>
    <w:rsid w:val="00574890"/>
    <w:rsid w:val="00575175"/>
    <w:rsid w:val="00576D60"/>
    <w:rsid w:val="0057794A"/>
    <w:rsid w:val="005802E5"/>
    <w:rsid w:val="005809F2"/>
    <w:rsid w:val="005815D2"/>
    <w:rsid w:val="0058257E"/>
    <w:rsid w:val="0058649B"/>
    <w:rsid w:val="00590081"/>
    <w:rsid w:val="00591BB6"/>
    <w:rsid w:val="0059201A"/>
    <w:rsid w:val="005935D5"/>
    <w:rsid w:val="00593CA2"/>
    <w:rsid w:val="00594692"/>
    <w:rsid w:val="00596440"/>
    <w:rsid w:val="005A0C13"/>
    <w:rsid w:val="005A1C8C"/>
    <w:rsid w:val="005A1EC6"/>
    <w:rsid w:val="005A30C2"/>
    <w:rsid w:val="005A3C22"/>
    <w:rsid w:val="005A5E7B"/>
    <w:rsid w:val="005A5FE3"/>
    <w:rsid w:val="005B08D6"/>
    <w:rsid w:val="005B23F7"/>
    <w:rsid w:val="005B2E17"/>
    <w:rsid w:val="005B336E"/>
    <w:rsid w:val="005B4A44"/>
    <w:rsid w:val="005B4CA5"/>
    <w:rsid w:val="005B5E79"/>
    <w:rsid w:val="005B5F2D"/>
    <w:rsid w:val="005B78C4"/>
    <w:rsid w:val="005C0819"/>
    <w:rsid w:val="005C21FF"/>
    <w:rsid w:val="005C7A5E"/>
    <w:rsid w:val="005D03E5"/>
    <w:rsid w:val="005D4BE6"/>
    <w:rsid w:val="005D5596"/>
    <w:rsid w:val="005D55FC"/>
    <w:rsid w:val="005D5880"/>
    <w:rsid w:val="005D6627"/>
    <w:rsid w:val="005D68F1"/>
    <w:rsid w:val="005E006C"/>
    <w:rsid w:val="005E0B19"/>
    <w:rsid w:val="005E1522"/>
    <w:rsid w:val="005E21CD"/>
    <w:rsid w:val="005E5CB4"/>
    <w:rsid w:val="005F101E"/>
    <w:rsid w:val="005F5E2F"/>
    <w:rsid w:val="005F74EA"/>
    <w:rsid w:val="006000D1"/>
    <w:rsid w:val="006012DD"/>
    <w:rsid w:val="00604246"/>
    <w:rsid w:val="00605828"/>
    <w:rsid w:val="00605DD1"/>
    <w:rsid w:val="00606657"/>
    <w:rsid w:val="00606681"/>
    <w:rsid w:val="00612765"/>
    <w:rsid w:val="006127A0"/>
    <w:rsid w:val="006127B0"/>
    <w:rsid w:val="00617DDA"/>
    <w:rsid w:val="00620774"/>
    <w:rsid w:val="00624A10"/>
    <w:rsid w:val="00625235"/>
    <w:rsid w:val="00625FD0"/>
    <w:rsid w:val="006267B7"/>
    <w:rsid w:val="0063013E"/>
    <w:rsid w:val="006306C2"/>
    <w:rsid w:val="00631E3F"/>
    <w:rsid w:val="00631F96"/>
    <w:rsid w:val="00632432"/>
    <w:rsid w:val="00632920"/>
    <w:rsid w:val="00633B33"/>
    <w:rsid w:val="0063633B"/>
    <w:rsid w:val="006374D7"/>
    <w:rsid w:val="006447B4"/>
    <w:rsid w:val="00646D69"/>
    <w:rsid w:val="00647AEB"/>
    <w:rsid w:val="00647D22"/>
    <w:rsid w:val="006516E8"/>
    <w:rsid w:val="00654719"/>
    <w:rsid w:val="0065503D"/>
    <w:rsid w:val="00655CDC"/>
    <w:rsid w:val="00655FFF"/>
    <w:rsid w:val="00656AAF"/>
    <w:rsid w:val="00656C3C"/>
    <w:rsid w:val="00657C97"/>
    <w:rsid w:val="00661B80"/>
    <w:rsid w:val="00663534"/>
    <w:rsid w:val="00663638"/>
    <w:rsid w:val="00665A21"/>
    <w:rsid w:val="00665EF0"/>
    <w:rsid w:val="006665E5"/>
    <w:rsid w:val="00667911"/>
    <w:rsid w:val="0067536C"/>
    <w:rsid w:val="0067562E"/>
    <w:rsid w:val="00675B66"/>
    <w:rsid w:val="006761AA"/>
    <w:rsid w:val="00676383"/>
    <w:rsid w:val="00681DDF"/>
    <w:rsid w:val="00682267"/>
    <w:rsid w:val="006830F7"/>
    <w:rsid w:val="00690B99"/>
    <w:rsid w:val="00691B7C"/>
    <w:rsid w:val="00694BC4"/>
    <w:rsid w:val="0069617F"/>
    <w:rsid w:val="0069682F"/>
    <w:rsid w:val="00696EC1"/>
    <w:rsid w:val="00696FCE"/>
    <w:rsid w:val="00697D21"/>
    <w:rsid w:val="006A1B77"/>
    <w:rsid w:val="006A382F"/>
    <w:rsid w:val="006A4587"/>
    <w:rsid w:val="006B190D"/>
    <w:rsid w:val="006B1E6B"/>
    <w:rsid w:val="006B4416"/>
    <w:rsid w:val="006B4653"/>
    <w:rsid w:val="006B59E8"/>
    <w:rsid w:val="006C1084"/>
    <w:rsid w:val="006C2650"/>
    <w:rsid w:val="006C29DE"/>
    <w:rsid w:val="006C363B"/>
    <w:rsid w:val="006C385C"/>
    <w:rsid w:val="006C41DD"/>
    <w:rsid w:val="006C4C0A"/>
    <w:rsid w:val="006C5BBD"/>
    <w:rsid w:val="006D3312"/>
    <w:rsid w:val="006D4882"/>
    <w:rsid w:val="006D5307"/>
    <w:rsid w:val="006D5E97"/>
    <w:rsid w:val="006D7D11"/>
    <w:rsid w:val="006E06D2"/>
    <w:rsid w:val="006E0D46"/>
    <w:rsid w:val="006E0F2B"/>
    <w:rsid w:val="006E1F10"/>
    <w:rsid w:val="006E467D"/>
    <w:rsid w:val="006E46E5"/>
    <w:rsid w:val="006E4B08"/>
    <w:rsid w:val="006E7AB4"/>
    <w:rsid w:val="006F1116"/>
    <w:rsid w:val="006F3517"/>
    <w:rsid w:val="006F53DE"/>
    <w:rsid w:val="006F5BEC"/>
    <w:rsid w:val="006F5C99"/>
    <w:rsid w:val="006F6B03"/>
    <w:rsid w:val="007000FE"/>
    <w:rsid w:val="00703BA9"/>
    <w:rsid w:val="00704B26"/>
    <w:rsid w:val="00705B56"/>
    <w:rsid w:val="00710247"/>
    <w:rsid w:val="00712232"/>
    <w:rsid w:val="007124FB"/>
    <w:rsid w:val="007137DE"/>
    <w:rsid w:val="00713DE4"/>
    <w:rsid w:val="00713F7B"/>
    <w:rsid w:val="00715A93"/>
    <w:rsid w:val="00717570"/>
    <w:rsid w:val="00720A74"/>
    <w:rsid w:val="00721583"/>
    <w:rsid w:val="00721CBF"/>
    <w:rsid w:val="00722221"/>
    <w:rsid w:val="00724000"/>
    <w:rsid w:val="0073472C"/>
    <w:rsid w:val="007376B9"/>
    <w:rsid w:val="007405B0"/>
    <w:rsid w:val="00740D32"/>
    <w:rsid w:val="00743FEE"/>
    <w:rsid w:val="007442C6"/>
    <w:rsid w:val="00744FB5"/>
    <w:rsid w:val="00746938"/>
    <w:rsid w:val="00747378"/>
    <w:rsid w:val="00751EC5"/>
    <w:rsid w:val="00753A63"/>
    <w:rsid w:val="00754D42"/>
    <w:rsid w:val="007563B5"/>
    <w:rsid w:val="00757256"/>
    <w:rsid w:val="00760F5E"/>
    <w:rsid w:val="00762D35"/>
    <w:rsid w:val="00764254"/>
    <w:rsid w:val="0076581E"/>
    <w:rsid w:val="00771F4A"/>
    <w:rsid w:val="00772058"/>
    <w:rsid w:val="00772206"/>
    <w:rsid w:val="007741C6"/>
    <w:rsid w:val="007808FA"/>
    <w:rsid w:val="00781CC0"/>
    <w:rsid w:val="00781CEF"/>
    <w:rsid w:val="00783558"/>
    <w:rsid w:val="00784836"/>
    <w:rsid w:val="00787D93"/>
    <w:rsid w:val="00787EF3"/>
    <w:rsid w:val="007910F1"/>
    <w:rsid w:val="00791658"/>
    <w:rsid w:val="00794A06"/>
    <w:rsid w:val="00795649"/>
    <w:rsid w:val="00796FC4"/>
    <w:rsid w:val="00797040"/>
    <w:rsid w:val="007A07C4"/>
    <w:rsid w:val="007A255B"/>
    <w:rsid w:val="007A2D09"/>
    <w:rsid w:val="007A3ACA"/>
    <w:rsid w:val="007A565A"/>
    <w:rsid w:val="007A58C4"/>
    <w:rsid w:val="007A58E9"/>
    <w:rsid w:val="007A5D5F"/>
    <w:rsid w:val="007B365B"/>
    <w:rsid w:val="007B6E69"/>
    <w:rsid w:val="007C2C42"/>
    <w:rsid w:val="007C3BA0"/>
    <w:rsid w:val="007C65F1"/>
    <w:rsid w:val="007C68F1"/>
    <w:rsid w:val="007C6BA0"/>
    <w:rsid w:val="007D04F0"/>
    <w:rsid w:val="007D0840"/>
    <w:rsid w:val="007D0C30"/>
    <w:rsid w:val="007D3093"/>
    <w:rsid w:val="007D48FA"/>
    <w:rsid w:val="007E04FE"/>
    <w:rsid w:val="007E051F"/>
    <w:rsid w:val="007E0BA7"/>
    <w:rsid w:val="007E2801"/>
    <w:rsid w:val="007E4FEB"/>
    <w:rsid w:val="007E5748"/>
    <w:rsid w:val="007E6FA7"/>
    <w:rsid w:val="007F0A2B"/>
    <w:rsid w:val="007F15A8"/>
    <w:rsid w:val="007F1634"/>
    <w:rsid w:val="007F2780"/>
    <w:rsid w:val="007F5A4D"/>
    <w:rsid w:val="007F5AD9"/>
    <w:rsid w:val="007F5C3F"/>
    <w:rsid w:val="007F613E"/>
    <w:rsid w:val="00802182"/>
    <w:rsid w:val="00803B28"/>
    <w:rsid w:val="00804DC8"/>
    <w:rsid w:val="00805A90"/>
    <w:rsid w:val="008069ED"/>
    <w:rsid w:val="00806C67"/>
    <w:rsid w:val="00807677"/>
    <w:rsid w:val="008112B6"/>
    <w:rsid w:val="00811300"/>
    <w:rsid w:val="00811B1D"/>
    <w:rsid w:val="00814775"/>
    <w:rsid w:val="00814F9C"/>
    <w:rsid w:val="00817990"/>
    <w:rsid w:val="00817C8B"/>
    <w:rsid w:val="008216BC"/>
    <w:rsid w:val="008228B4"/>
    <w:rsid w:val="00822A79"/>
    <w:rsid w:val="00825AB9"/>
    <w:rsid w:val="00826117"/>
    <w:rsid w:val="00826E30"/>
    <w:rsid w:val="008278A6"/>
    <w:rsid w:val="00832C97"/>
    <w:rsid w:val="00832CDF"/>
    <w:rsid w:val="008346C5"/>
    <w:rsid w:val="00834726"/>
    <w:rsid w:val="00836287"/>
    <w:rsid w:val="008371BD"/>
    <w:rsid w:val="0084112D"/>
    <w:rsid w:val="0084177C"/>
    <w:rsid w:val="00841A30"/>
    <w:rsid w:val="008424DE"/>
    <w:rsid w:val="0084423E"/>
    <w:rsid w:val="00847B8D"/>
    <w:rsid w:val="0085124E"/>
    <w:rsid w:val="00851ED4"/>
    <w:rsid w:val="0085223C"/>
    <w:rsid w:val="00853919"/>
    <w:rsid w:val="00857979"/>
    <w:rsid w:val="008625C9"/>
    <w:rsid w:val="00863073"/>
    <w:rsid w:val="0086552C"/>
    <w:rsid w:val="00865FA1"/>
    <w:rsid w:val="008665B1"/>
    <w:rsid w:val="00866CB7"/>
    <w:rsid w:val="008704D9"/>
    <w:rsid w:val="00870763"/>
    <w:rsid w:val="0087155F"/>
    <w:rsid w:val="0087179C"/>
    <w:rsid w:val="00872058"/>
    <w:rsid w:val="00872B53"/>
    <w:rsid w:val="00874FC3"/>
    <w:rsid w:val="008766E2"/>
    <w:rsid w:val="00876A1F"/>
    <w:rsid w:val="008774DA"/>
    <w:rsid w:val="00881555"/>
    <w:rsid w:val="00881840"/>
    <w:rsid w:val="00882A98"/>
    <w:rsid w:val="00882BA0"/>
    <w:rsid w:val="0088366A"/>
    <w:rsid w:val="0088450E"/>
    <w:rsid w:val="00884B04"/>
    <w:rsid w:val="00884F9C"/>
    <w:rsid w:val="008858C8"/>
    <w:rsid w:val="0088700C"/>
    <w:rsid w:val="0088743C"/>
    <w:rsid w:val="00887858"/>
    <w:rsid w:val="008904C1"/>
    <w:rsid w:val="00890DAE"/>
    <w:rsid w:val="008925C2"/>
    <w:rsid w:val="00893525"/>
    <w:rsid w:val="00893E5B"/>
    <w:rsid w:val="008961A8"/>
    <w:rsid w:val="008A3CAC"/>
    <w:rsid w:val="008A3D66"/>
    <w:rsid w:val="008A5F78"/>
    <w:rsid w:val="008A635A"/>
    <w:rsid w:val="008A6FAA"/>
    <w:rsid w:val="008B3441"/>
    <w:rsid w:val="008B41E3"/>
    <w:rsid w:val="008C162C"/>
    <w:rsid w:val="008C2180"/>
    <w:rsid w:val="008C235D"/>
    <w:rsid w:val="008C3A49"/>
    <w:rsid w:val="008C48EF"/>
    <w:rsid w:val="008C54AC"/>
    <w:rsid w:val="008C641D"/>
    <w:rsid w:val="008D0F29"/>
    <w:rsid w:val="008D1EDD"/>
    <w:rsid w:val="008D2B48"/>
    <w:rsid w:val="008D30AE"/>
    <w:rsid w:val="008D40CB"/>
    <w:rsid w:val="008D7712"/>
    <w:rsid w:val="008D7FD2"/>
    <w:rsid w:val="008E1147"/>
    <w:rsid w:val="008E1EA5"/>
    <w:rsid w:val="008E2515"/>
    <w:rsid w:val="008E25BA"/>
    <w:rsid w:val="008E3112"/>
    <w:rsid w:val="008E3B73"/>
    <w:rsid w:val="008E4331"/>
    <w:rsid w:val="008E65FF"/>
    <w:rsid w:val="008E6B91"/>
    <w:rsid w:val="008F0973"/>
    <w:rsid w:val="008F0A48"/>
    <w:rsid w:val="008F25CC"/>
    <w:rsid w:val="008F2985"/>
    <w:rsid w:val="008F5C33"/>
    <w:rsid w:val="008F6358"/>
    <w:rsid w:val="008F6819"/>
    <w:rsid w:val="008F770F"/>
    <w:rsid w:val="008F7A83"/>
    <w:rsid w:val="0090370D"/>
    <w:rsid w:val="0090399E"/>
    <w:rsid w:val="00905766"/>
    <w:rsid w:val="00905832"/>
    <w:rsid w:val="00906B13"/>
    <w:rsid w:val="0090763B"/>
    <w:rsid w:val="00911574"/>
    <w:rsid w:val="00912B11"/>
    <w:rsid w:val="009139DE"/>
    <w:rsid w:val="009142D7"/>
    <w:rsid w:val="00916606"/>
    <w:rsid w:val="009175F1"/>
    <w:rsid w:val="00920293"/>
    <w:rsid w:val="00920B7D"/>
    <w:rsid w:val="009214D1"/>
    <w:rsid w:val="0092279C"/>
    <w:rsid w:val="00924458"/>
    <w:rsid w:val="00924754"/>
    <w:rsid w:val="009254D7"/>
    <w:rsid w:val="00925E57"/>
    <w:rsid w:val="00927D06"/>
    <w:rsid w:val="0093050E"/>
    <w:rsid w:val="009325D8"/>
    <w:rsid w:val="00932F3E"/>
    <w:rsid w:val="00933326"/>
    <w:rsid w:val="009342E2"/>
    <w:rsid w:val="009354F9"/>
    <w:rsid w:val="00936A04"/>
    <w:rsid w:val="00936F75"/>
    <w:rsid w:val="009379CD"/>
    <w:rsid w:val="00940BEB"/>
    <w:rsid w:val="009416A0"/>
    <w:rsid w:val="00941E22"/>
    <w:rsid w:val="009436B9"/>
    <w:rsid w:val="00943F5E"/>
    <w:rsid w:val="009445EA"/>
    <w:rsid w:val="009446AF"/>
    <w:rsid w:val="00944C42"/>
    <w:rsid w:val="00945CBC"/>
    <w:rsid w:val="009470D8"/>
    <w:rsid w:val="00950FA2"/>
    <w:rsid w:val="00952807"/>
    <w:rsid w:val="009530C4"/>
    <w:rsid w:val="009536C9"/>
    <w:rsid w:val="00953C9B"/>
    <w:rsid w:val="00954E36"/>
    <w:rsid w:val="0096213E"/>
    <w:rsid w:val="00962A39"/>
    <w:rsid w:val="00962D15"/>
    <w:rsid w:val="009633CB"/>
    <w:rsid w:val="00963714"/>
    <w:rsid w:val="00963835"/>
    <w:rsid w:val="0096423E"/>
    <w:rsid w:val="00966205"/>
    <w:rsid w:val="00966C92"/>
    <w:rsid w:val="009670F4"/>
    <w:rsid w:val="00970E97"/>
    <w:rsid w:val="009715C3"/>
    <w:rsid w:val="00972136"/>
    <w:rsid w:val="00973405"/>
    <w:rsid w:val="0097361B"/>
    <w:rsid w:val="00975705"/>
    <w:rsid w:val="009768DC"/>
    <w:rsid w:val="00977BE1"/>
    <w:rsid w:val="0098176C"/>
    <w:rsid w:val="00982949"/>
    <w:rsid w:val="0098314B"/>
    <w:rsid w:val="00983D9E"/>
    <w:rsid w:val="00984306"/>
    <w:rsid w:val="009848E5"/>
    <w:rsid w:val="00985925"/>
    <w:rsid w:val="00985D03"/>
    <w:rsid w:val="00985FBB"/>
    <w:rsid w:val="009865BA"/>
    <w:rsid w:val="00992B53"/>
    <w:rsid w:val="00996EF4"/>
    <w:rsid w:val="00997E3D"/>
    <w:rsid w:val="009A3066"/>
    <w:rsid w:val="009A56C6"/>
    <w:rsid w:val="009A7C31"/>
    <w:rsid w:val="009B193B"/>
    <w:rsid w:val="009B1BA2"/>
    <w:rsid w:val="009B3413"/>
    <w:rsid w:val="009B429F"/>
    <w:rsid w:val="009B58EF"/>
    <w:rsid w:val="009B5ED4"/>
    <w:rsid w:val="009B64A6"/>
    <w:rsid w:val="009B69D3"/>
    <w:rsid w:val="009C022A"/>
    <w:rsid w:val="009C2338"/>
    <w:rsid w:val="009C352E"/>
    <w:rsid w:val="009C39AD"/>
    <w:rsid w:val="009C463B"/>
    <w:rsid w:val="009C4FEE"/>
    <w:rsid w:val="009C582A"/>
    <w:rsid w:val="009D11A7"/>
    <w:rsid w:val="009D67F3"/>
    <w:rsid w:val="009E12BA"/>
    <w:rsid w:val="009E1533"/>
    <w:rsid w:val="009E39E0"/>
    <w:rsid w:val="009E5AD4"/>
    <w:rsid w:val="009F2260"/>
    <w:rsid w:val="009F33DA"/>
    <w:rsid w:val="009F4279"/>
    <w:rsid w:val="009F46F7"/>
    <w:rsid w:val="009F610F"/>
    <w:rsid w:val="009F6183"/>
    <w:rsid w:val="009F7C21"/>
    <w:rsid w:val="00A00A8E"/>
    <w:rsid w:val="00A0187D"/>
    <w:rsid w:val="00A01D90"/>
    <w:rsid w:val="00A02BDC"/>
    <w:rsid w:val="00A03D43"/>
    <w:rsid w:val="00A04912"/>
    <w:rsid w:val="00A05823"/>
    <w:rsid w:val="00A10684"/>
    <w:rsid w:val="00A12771"/>
    <w:rsid w:val="00A13848"/>
    <w:rsid w:val="00A13DAB"/>
    <w:rsid w:val="00A145F6"/>
    <w:rsid w:val="00A14BE3"/>
    <w:rsid w:val="00A14D4F"/>
    <w:rsid w:val="00A1647C"/>
    <w:rsid w:val="00A16889"/>
    <w:rsid w:val="00A16F5E"/>
    <w:rsid w:val="00A21B0E"/>
    <w:rsid w:val="00A22185"/>
    <w:rsid w:val="00A226AB"/>
    <w:rsid w:val="00A249CB"/>
    <w:rsid w:val="00A25561"/>
    <w:rsid w:val="00A25591"/>
    <w:rsid w:val="00A26A78"/>
    <w:rsid w:val="00A3064F"/>
    <w:rsid w:val="00A3173B"/>
    <w:rsid w:val="00A33A04"/>
    <w:rsid w:val="00A36DEB"/>
    <w:rsid w:val="00A37495"/>
    <w:rsid w:val="00A433E5"/>
    <w:rsid w:val="00A43EC3"/>
    <w:rsid w:val="00A46A8F"/>
    <w:rsid w:val="00A50208"/>
    <w:rsid w:val="00A53344"/>
    <w:rsid w:val="00A548BF"/>
    <w:rsid w:val="00A553D1"/>
    <w:rsid w:val="00A554AF"/>
    <w:rsid w:val="00A56469"/>
    <w:rsid w:val="00A56A2B"/>
    <w:rsid w:val="00A577FC"/>
    <w:rsid w:val="00A60211"/>
    <w:rsid w:val="00A606F7"/>
    <w:rsid w:val="00A610DC"/>
    <w:rsid w:val="00A6133D"/>
    <w:rsid w:val="00A623EC"/>
    <w:rsid w:val="00A62981"/>
    <w:rsid w:val="00A63B19"/>
    <w:rsid w:val="00A64603"/>
    <w:rsid w:val="00A64DD2"/>
    <w:rsid w:val="00A65E19"/>
    <w:rsid w:val="00A66214"/>
    <w:rsid w:val="00A67988"/>
    <w:rsid w:val="00A7013B"/>
    <w:rsid w:val="00A70141"/>
    <w:rsid w:val="00A70806"/>
    <w:rsid w:val="00A71E84"/>
    <w:rsid w:val="00A723C2"/>
    <w:rsid w:val="00A7266E"/>
    <w:rsid w:val="00A74028"/>
    <w:rsid w:val="00A74231"/>
    <w:rsid w:val="00A75161"/>
    <w:rsid w:val="00A763E4"/>
    <w:rsid w:val="00A77DCE"/>
    <w:rsid w:val="00A821B8"/>
    <w:rsid w:val="00A86C04"/>
    <w:rsid w:val="00A9084E"/>
    <w:rsid w:val="00A90C15"/>
    <w:rsid w:val="00A9242A"/>
    <w:rsid w:val="00A92B3D"/>
    <w:rsid w:val="00A95A4D"/>
    <w:rsid w:val="00A96B4A"/>
    <w:rsid w:val="00A97EBE"/>
    <w:rsid w:val="00AA1F1F"/>
    <w:rsid w:val="00AA2B59"/>
    <w:rsid w:val="00AA352D"/>
    <w:rsid w:val="00AA37FB"/>
    <w:rsid w:val="00AA56CB"/>
    <w:rsid w:val="00AA6A64"/>
    <w:rsid w:val="00AA77CF"/>
    <w:rsid w:val="00AB004D"/>
    <w:rsid w:val="00AB37FF"/>
    <w:rsid w:val="00AB532A"/>
    <w:rsid w:val="00AB6F8A"/>
    <w:rsid w:val="00AB706E"/>
    <w:rsid w:val="00AB71E7"/>
    <w:rsid w:val="00AB7573"/>
    <w:rsid w:val="00AB78D2"/>
    <w:rsid w:val="00AC2F81"/>
    <w:rsid w:val="00AC38BE"/>
    <w:rsid w:val="00AC713B"/>
    <w:rsid w:val="00AD0500"/>
    <w:rsid w:val="00AD0579"/>
    <w:rsid w:val="00AD108F"/>
    <w:rsid w:val="00AD1F40"/>
    <w:rsid w:val="00AD35E1"/>
    <w:rsid w:val="00AD3992"/>
    <w:rsid w:val="00AD4478"/>
    <w:rsid w:val="00AD4B70"/>
    <w:rsid w:val="00AD6CB9"/>
    <w:rsid w:val="00AD76E7"/>
    <w:rsid w:val="00AE0183"/>
    <w:rsid w:val="00AE264F"/>
    <w:rsid w:val="00AE3AB3"/>
    <w:rsid w:val="00AE3EC2"/>
    <w:rsid w:val="00AE4773"/>
    <w:rsid w:val="00AE68C8"/>
    <w:rsid w:val="00AF17A0"/>
    <w:rsid w:val="00AF2E9B"/>
    <w:rsid w:val="00AF38AC"/>
    <w:rsid w:val="00AF4B1C"/>
    <w:rsid w:val="00AF6AD4"/>
    <w:rsid w:val="00B0484C"/>
    <w:rsid w:val="00B04EEE"/>
    <w:rsid w:val="00B068DF"/>
    <w:rsid w:val="00B0799D"/>
    <w:rsid w:val="00B116D8"/>
    <w:rsid w:val="00B11B51"/>
    <w:rsid w:val="00B11FF7"/>
    <w:rsid w:val="00B12062"/>
    <w:rsid w:val="00B12629"/>
    <w:rsid w:val="00B12DC9"/>
    <w:rsid w:val="00B166AA"/>
    <w:rsid w:val="00B168AC"/>
    <w:rsid w:val="00B17B76"/>
    <w:rsid w:val="00B2240B"/>
    <w:rsid w:val="00B22C9C"/>
    <w:rsid w:val="00B234DF"/>
    <w:rsid w:val="00B235D0"/>
    <w:rsid w:val="00B23EEC"/>
    <w:rsid w:val="00B2453F"/>
    <w:rsid w:val="00B25791"/>
    <w:rsid w:val="00B258C5"/>
    <w:rsid w:val="00B306DC"/>
    <w:rsid w:val="00B327CE"/>
    <w:rsid w:val="00B33557"/>
    <w:rsid w:val="00B336D8"/>
    <w:rsid w:val="00B359B4"/>
    <w:rsid w:val="00B36862"/>
    <w:rsid w:val="00B41193"/>
    <w:rsid w:val="00B413A4"/>
    <w:rsid w:val="00B41897"/>
    <w:rsid w:val="00B41A10"/>
    <w:rsid w:val="00B4293C"/>
    <w:rsid w:val="00B456E1"/>
    <w:rsid w:val="00B46082"/>
    <w:rsid w:val="00B469B6"/>
    <w:rsid w:val="00B47476"/>
    <w:rsid w:val="00B51BC5"/>
    <w:rsid w:val="00B5221F"/>
    <w:rsid w:val="00B52D7A"/>
    <w:rsid w:val="00B54ACB"/>
    <w:rsid w:val="00B574E1"/>
    <w:rsid w:val="00B57A27"/>
    <w:rsid w:val="00B61366"/>
    <w:rsid w:val="00B62FE9"/>
    <w:rsid w:val="00B640B7"/>
    <w:rsid w:val="00B649C0"/>
    <w:rsid w:val="00B66357"/>
    <w:rsid w:val="00B721DA"/>
    <w:rsid w:val="00B72D9D"/>
    <w:rsid w:val="00B75A36"/>
    <w:rsid w:val="00B76DFA"/>
    <w:rsid w:val="00B80E8B"/>
    <w:rsid w:val="00B81888"/>
    <w:rsid w:val="00B859E8"/>
    <w:rsid w:val="00B864F1"/>
    <w:rsid w:val="00B868B0"/>
    <w:rsid w:val="00B86A02"/>
    <w:rsid w:val="00B87001"/>
    <w:rsid w:val="00B93C98"/>
    <w:rsid w:val="00B95C1B"/>
    <w:rsid w:val="00BA2315"/>
    <w:rsid w:val="00BA381D"/>
    <w:rsid w:val="00BA46EE"/>
    <w:rsid w:val="00BA4B8D"/>
    <w:rsid w:val="00BA4F62"/>
    <w:rsid w:val="00BA6391"/>
    <w:rsid w:val="00BA65AF"/>
    <w:rsid w:val="00BA68B3"/>
    <w:rsid w:val="00BA7D9A"/>
    <w:rsid w:val="00BB0376"/>
    <w:rsid w:val="00BB0531"/>
    <w:rsid w:val="00BB2443"/>
    <w:rsid w:val="00BB5E64"/>
    <w:rsid w:val="00BC0646"/>
    <w:rsid w:val="00BC2054"/>
    <w:rsid w:val="00BC2D69"/>
    <w:rsid w:val="00BC4919"/>
    <w:rsid w:val="00BC5383"/>
    <w:rsid w:val="00BC6C36"/>
    <w:rsid w:val="00BD3581"/>
    <w:rsid w:val="00BD44E1"/>
    <w:rsid w:val="00BD5C35"/>
    <w:rsid w:val="00BD64C3"/>
    <w:rsid w:val="00BD6647"/>
    <w:rsid w:val="00BE0887"/>
    <w:rsid w:val="00BE3304"/>
    <w:rsid w:val="00BE4469"/>
    <w:rsid w:val="00BE4D17"/>
    <w:rsid w:val="00BE76B3"/>
    <w:rsid w:val="00BE7C76"/>
    <w:rsid w:val="00BF124C"/>
    <w:rsid w:val="00BF32EE"/>
    <w:rsid w:val="00BF5581"/>
    <w:rsid w:val="00BF57E2"/>
    <w:rsid w:val="00BF62A4"/>
    <w:rsid w:val="00BF71A8"/>
    <w:rsid w:val="00BF77CE"/>
    <w:rsid w:val="00C02826"/>
    <w:rsid w:val="00C03B7F"/>
    <w:rsid w:val="00C04897"/>
    <w:rsid w:val="00C049F9"/>
    <w:rsid w:val="00C075B7"/>
    <w:rsid w:val="00C07663"/>
    <w:rsid w:val="00C103B4"/>
    <w:rsid w:val="00C107EE"/>
    <w:rsid w:val="00C14E98"/>
    <w:rsid w:val="00C1676B"/>
    <w:rsid w:val="00C16C11"/>
    <w:rsid w:val="00C17D62"/>
    <w:rsid w:val="00C20D7F"/>
    <w:rsid w:val="00C2152E"/>
    <w:rsid w:val="00C2165E"/>
    <w:rsid w:val="00C221C7"/>
    <w:rsid w:val="00C22CC0"/>
    <w:rsid w:val="00C22D5B"/>
    <w:rsid w:val="00C232FF"/>
    <w:rsid w:val="00C235C2"/>
    <w:rsid w:val="00C23A6B"/>
    <w:rsid w:val="00C26ED9"/>
    <w:rsid w:val="00C329A8"/>
    <w:rsid w:val="00C344EE"/>
    <w:rsid w:val="00C35446"/>
    <w:rsid w:val="00C36971"/>
    <w:rsid w:val="00C37303"/>
    <w:rsid w:val="00C37512"/>
    <w:rsid w:val="00C4069A"/>
    <w:rsid w:val="00C407D4"/>
    <w:rsid w:val="00C41519"/>
    <w:rsid w:val="00C417BE"/>
    <w:rsid w:val="00C419C3"/>
    <w:rsid w:val="00C43B42"/>
    <w:rsid w:val="00C43D31"/>
    <w:rsid w:val="00C472E4"/>
    <w:rsid w:val="00C500FC"/>
    <w:rsid w:val="00C50A1D"/>
    <w:rsid w:val="00C51014"/>
    <w:rsid w:val="00C51572"/>
    <w:rsid w:val="00C52C0A"/>
    <w:rsid w:val="00C5354B"/>
    <w:rsid w:val="00C53A33"/>
    <w:rsid w:val="00C56644"/>
    <w:rsid w:val="00C64315"/>
    <w:rsid w:val="00C649B3"/>
    <w:rsid w:val="00C66215"/>
    <w:rsid w:val="00C67BAD"/>
    <w:rsid w:val="00C67CEF"/>
    <w:rsid w:val="00C74036"/>
    <w:rsid w:val="00C813DF"/>
    <w:rsid w:val="00C856C8"/>
    <w:rsid w:val="00C861ED"/>
    <w:rsid w:val="00C86281"/>
    <w:rsid w:val="00C876C4"/>
    <w:rsid w:val="00C87B17"/>
    <w:rsid w:val="00C9116E"/>
    <w:rsid w:val="00C91931"/>
    <w:rsid w:val="00C922A3"/>
    <w:rsid w:val="00C937C1"/>
    <w:rsid w:val="00C94DAC"/>
    <w:rsid w:val="00C960B4"/>
    <w:rsid w:val="00CA0F02"/>
    <w:rsid w:val="00CA282F"/>
    <w:rsid w:val="00CA2876"/>
    <w:rsid w:val="00CA36D4"/>
    <w:rsid w:val="00CA3F10"/>
    <w:rsid w:val="00CA476C"/>
    <w:rsid w:val="00CA4FDE"/>
    <w:rsid w:val="00CA6215"/>
    <w:rsid w:val="00CA6C64"/>
    <w:rsid w:val="00CA6DA2"/>
    <w:rsid w:val="00CB0182"/>
    <w:rsid w:val="00CB2810"/>
    <w:rsid w:val="00CB2ABF"/>
    <w:rsid w:val="00CB3C20"/>
    <w:rsid w:val="00CB4383"/>
    <w:rsid w:val="00CC0A78"/>
    <w:rsid w:val="00CC0D00"/>
    <w:rsid w:val="00CC135B"/>
    <w:rsid w:val="00CC162A"/>
    <w:rsid w:val="00CC36EC"/>
    <w:rsid w:val="00CC42FE"/>
    <w:rsid w:val="00CC56FD"/>
    <w:rsid w:val="00CC6139"/>
    <w:rsid w:val="00CC6162"/>
    <w:rsid w:val="00CC65C5"/>
    <w:rsid w:val="00CC6DEC"/>
    <w:rsid w:val="00CC7CDB"/>
    <w:rsid w:val="00CD1EE1"/>
    <w:rsid w:val="00CD220C"/>
    <w:rsid w:val="00CD2B55"/>
    <w:rsid w:val="00CD4106"/>
    <w:rsid w:val="00CD5366"/>
    <w:rsid w:val="00CD599E"/>
    <w:rsid w:val="00CE4B8C"/>
    <w:rsid w:val="00CE4F96"/>
    <w:rsid w:val="00CF0BB2"/>
    <w:rsid w:val="00CF1C7F"/>
    <w:rsid w:val="00CF41E9"/>
    <w:rsid w:val="00CF4B81"/>
    <w:rsid w:val="00CF6D0D"/>
    <w:rsid w:val="00CF6F8D"/>
    <w:rsid w:val="00D014AA"/>
    <w:rsid w:val="00D026BE"/>
    <w:rsid w:val="00D03166"/>
    <w:rsid w:val="00D0337D"/>
    <w:rsid w:val="00D06713"/>
    <w:rsid w:val="00D06F45"/>
    <w:rsid w:val="00D10AB1"/>
    <w:rsid w:val="00D11BCF"/>
    <w:rsid w:val="00D13563"/>
    <w:rsid w:val="00D13AD4"/>
    <w:rsid w:val="00D146F6"/>
    <w:rsid w:val="00D15684"/>
    <w:rsid w:val="00D157F6"/>
    <w:rsid w:val="00D15BD2"/>
    <w:rsid w:val="00D15E1C"/>
    <w:rsid w:val="00D20638"/>
    <w:rsid w:val="00D22BAF"/>
    <w:rsid w:val="00D23E25"/>
    <w:rsid w:val="00D30C5C"/>
    <w:rsid w:val="00D33907"/>
    <w:rsid w:val="00D33FB2"/>
    <w:rsid w:val="00D342D1"/>
    <w:rsid w:val="00D34325"/>
    <w:rsid w:val="00D34ED7"/>
    <w:rsid w:val="00D35448"/>
    <w:rsid w:val="00D3683D"/>
    <w:rsid w:val="00D41625"/>
    <w:rsid w:val="00D422A3"/>
    <w:rsid w:val="00D42E3E"/>
    <w:rsid w:val="00D4432A"/>
    <w:rsid w:val="00D451CE"/>
    <w:rsid w:val="00D455A4"/>
    <w:rsid w:val="00D45F20"/>
    <w:rsid w:val="00D46B59"/>
    <w:rsid w:val="00D46C7B"/>
    <w:rsid w:val="00D47147"/>
    <w:rsid w:val="00D50C4B"/>
    <w:rsid w:val="00D51790"/>
    <w:rsid w:val="00D53474"/>
    <w:rsid w:val="00D554B0"/>
    <w:rsid w:val="00D568DB"/>
    <w:rsid w:val="00D56C4F"/>
    <w:rsid w:val="00D5703C"/>
    <w:rsid w:val="00D60E2C"/>
    <w:rsid w:val="00D628AF"/>
    <w:rsid w:val="00D62E5E"/>
    <w:rsid w:val="00D64ABD"/>
    <w:rsid w:val="00D64F8A"/>
    <w:rsid w:val="00D654CC"/>
    <w:rsid w:val="00D72EC5"/>
    <w:rsid w:val="00D736F3"/>
    <w:rsid w:val="00D7489E"/>
    <w:rsid w:val="00D75BB5"/>
    <w:rsid w:val="00D75FD8"/>
    <w:rsid w:val="00D765FE"/>
    <w:rsid w:val="00D80A82"/>
    <w:rsid w:val="00D82616"/>
    <w:rsid w:val="00D83FB5"/>
    <w:rsid w:val="00D85541"/>
    <w:rsid w:val="00D90AF5"/>
    <w:rsid w:val="00D91215"/>
    <w:rsid w:val="00D92181"/>
    <w:rsid w:val="00D93B43"/>
    <w:rsid w:val="00D94F02"/>
    <w:rsid w:val="00D96978"/>
    <w:rsid w:val="00D96C64"/>
    <w:rsid w:val="00D9709C"/>
    <w:rsid w:val="00D97F92"/>
    <w:rsid w:val="00DA03C3"/>
    <w:rsid w:val="00DA11C8"/>
    <w:rsid w:val="00DA60A9"/>
    <w:rsid w:val="00DB3666"/>
    <w:rsid w:val="00DB3694"/>
    <w:rsid w:val="00DB376D"/>
    <w:rsid w:val="00DB6B8A"/>
    <w:rsid w:val="00DB7F5B"/>
    <w:rsid w:val="00DC094B"/>
    <w:rsid w:val="00DC0A6C"/>
    <w:rsid w:val="00DC1032"/>
    <w:rsid w:val="00DC22B5"/>
    <w:rsid w:val="00DC3677"/>
    <w:rsid w:val="00DC3CF2"/>
    <w:rsid w:val="00DC3D96"/>
    <w:rsid w:val="00DC4019"/>
    <w:rsid w:val="00DC486F"/>
    <w:rsid w:val="00DC542E"/>
    <w:rsid w:val="00DC5B2F"/>
    <w:rsid w:val="00DC68C0"/>
    <w:rsid w:val="00DC76FD"/>
    <w:rsid w:val="00DD01F3"/>
    <w:rsid w:val="00DD1EBA"/>
    <w:rsid w:val="00DD2911"/>
    <w:rsid w:val="00DD29CF"/>
    <w:rsid w:val="00DD302D"/>
    <w:rsid w:val="00DD34AB"/>
    <w:rsid w:val="00DD5D73"/>
    <w:rsid w:val="00DD5F6A"/>
    <w:rsid w:val="00DD5FD7"/>
    <w:rsid w:val="00DD6489"/>
    <w:rsid w:val="00DD71D2"/>
    <w:rsid w:val="00DE24A5"/>
    <w:rsid w:val="00DE5736"/>
    <w:rsid w:val="00DE5A7A"/>
    <w:rsid w:val="00DF113A"/>
    <w:rsid w:val="00DF1D64"/>
    <w:rsid w:val="00DF2BF8"/>
    <w:rsid w:val="00DF3EDF"/>
    <w:rsid w:val="00E04D42"/>
    <w:rsid w:val="00E0523D"/>
    <w:rsid w:val="00E0672A"/>
    <w:rsid w:val="00E105EE"/>
    <w:rsid w:val="00E12D64"/>
    <w:rsid w:val="00E144D1"/>
    <w:rsid w:val="00E1748D"/>
    <w:rsid w:val="00E21052"/>
    <w:rsid w:val="00E2326D"/>
    <w:rsid w:val="00E24F9C"/>
    <w:rsid w:val="00E252EA"/>
    <w:rsid w:val="00E252F8"/>
    <w:rsid w:val="00E32209"/>
    <w:rsid w:val="00E328E5"/>
    <w:rsid w:val="00E32F0B"/>
    <w:rsid w:val="00E347D6"/>
    <w:rsid w:val="00E36B43"/>
    <w:rsid w:val="00E4029F"/>
    <w:rsid w:val="00E410F0"/>
    <w:rsid w:val="00E424DC"/>
    <w:rsid w:val="00E457F7"/>
    <w:rsid w:val="00E46232"/>
    <w:rsid w:val="00E471E3"/>
    <w:rsid w:val="00E53DC0"/>
    <w:rsid w:val="00E554F7"/>
    <w:rsid w:val="00E560A9"/>
    <w:rsid w:val="00E565D7"/>
    <w:rsid w:val="00E56C0F"/>
    <w:rsid w:val="00E57109"/>
    <w:rsid w:val="00E57FA6"/>
    <w:rsid w:val="00E633FA"/>
    <w:rsid w:val="00E679E3"/>
    <w:rsid w:val="00E7093C"/>
    <w:rsid w:val="00E70A32"/>
    <w:rsid w:val="00E70C81"/>
    <w:rsid w:val="00E72B7B"/>
    <w:rsid w:val="00E73536"/>
    <w:rsid w:val="00E74C2D"/>
    <w:rsid w:val="00E74ECF"/>
    <w:rsid w:val="00E766AE"/>
    <w:rsid w:val="00E767B0"/>
    <w:rsid w:val="00E7699F"/>
    <w:rsid w:val="00E81143"/>
    <w:rsid w:val="00E81FC0"/>
    <w:rsid w:val="00E82DD0"/>
    <w:rsid w:val="00E839AA"/>
    <w:rsid w:val="00E855E3"/>
    <w:rsid w:val="00E85EBB"/>
    <w:rsid w:val="00E8701A"/>
    <w:rsid w:val="00E913A1"/>
    <w:rsid w:val="00E91914"/>
    <w:rsid w:val="00E92175"/>
    <w:rsid w:val="00E94B1A"/>
    <w:rsid w:val="00E94C0B"/>
    <w:rsid w:val="00E95069"/>
    <w:rsid w:val="00EA0003"/>
    <w:rsid w:val="00EA04FA"/>
    <w:rsid w:val="00EA074E"/>
    <w:rsid w:val="00EA0F3C"/>
    <w:rsid w:val="00EA6125"/>
    <w:rsid w:val="00EA6DD7"/>
    <w:rsid w:val="00EA6FCC"/>
    <w:rsid w:val="00EB0FE8"/>
    <w:rsid w:val="00EB18A4"/>
    <w:rsid w:val="00EB2475"/>
    <w:rsid w:val="00EB3679"/>
    <w:rsid w:val="00EB41D5"/>
    <w:rsid w:val="00EB6D0E"/>
    <w:rsid w:val="00EC0206"/>
    <w:rsid w:val="00EC05B8"/>
    <w:rsid w:val="00EC16ED"/>
    <w:rsid w:val="00EC1D54"/>
    <w:rsid w:val="00EC211C"/>
    <w:rsid w:val="00EC400A"/>
    <w:rsid w:val="00EC47A6"/>
    <w:rsid w:val="00EC47E7"/>
    <w:rsid w:val="00EC5B5B"/>
    <w:rsid w:val="00EC5C3A"/>
    <w:rsid w:val="00EC5EA3"/>
    <w:rsid w:val="00EC74E4"/>
    <w:rsid w:val="00EC7B47"/>
    <w:rsid w:val="00ED14A9"/>
    <w:rsid w:val="00ED295A"/>
    <w:rsid w:val="00ED3C0C"/>
    <w:rsid w:val="00ED4967"/>
    <w:rsid w:val="00ED792C"/>
    <w:rsid w:val="00EE1FD2"/>
    <w:rsid w:val="00EE46F1"/>
    <w:rsid w:val="00EE4867"/>
    <w:rsid w:val="00EE5AAA"/>
    <w:rsid w:val="00EE691A"/>
    <w:rsid w:val="00EE6BC1"/>
    <w:rsid w:val="00EE7C04"/>
    <w:rsid w:val="00EF1125"/>
    <w:rsid w:val="00EF3601"/>
    <w:rsid w:val="00EF37F6"/>
    <w:rsid w:val="00EF73BA"/>
    <w:rsid w:val="00F00213"/>
    <w:rsid w:val="00F00786"/>
    <w:rsid w:val="00F01515"/>
    <w:rsid w:val="00F02EFA"/>
    <w:rsid w:val="00F03DF6"/>
    <w:rsid w:val="00F050E1"/>
    <w:rsid w:val="00F109B6"/>
    <w:rsid w:val="00F10B88"/>
    <w:rsid w:val="00F10D51"/>
    <w:rsid w:val="00F1224C"/>
    <w:rsid w:val="00F12469"/>
    <w:rsid w:val="00F12DAF"/>
    <w:rsid w:val="00F14BF6"/>
    <w:rsid w:val="00F15047"/>
    <w:rsid w:val="00F20331"/>
    <w:rsid w:val="00F20E87"/>
    <w:rsid w:val="00F24013"/>
    <w:rsid w:val="00F24B83"/>
    <w:rsid w:val="00F26C74"/>
    <w:rsid w:val="00F31BCD"/>
    <w:rsid w:val="00F3264D"/>
    <w:rsid w:val="00F32E25"/>
    <w:rsid w:val="00F34D5D"/>
    <w:rsid w:val="00F35831"/>
    <w:rsid w:val="00F40954"/>
    <w:rsid w:val="00F42C04"/>
    <w:rsid w:val="00F46689"/>
    <w:rsid w:val="00F468AD"/>
    <w:rsid w:val="00F47B03"/>
    <w:rsid w:val="00F5060D"/>
    <w:rsid w:val="00F5287C"/>
    <w:rsid w:val="00F53385"/>
    <w:rsid w:val="00F540E4"/>
    <w:rsid w:val="00F54AB9"/>
    <w:rsid w:val="00F5543B"/>
    <w:rsid w:val="00F60564"/>
    <w:rsid w:val="00F60CFF"/>
    <w:rsid w:val="00F64F7C"/>
    <w:rsid w:val="00F65A2E"/>
    <w:rsid w:val="00F66D37"/>
    <w:rsid w:val="00F706E4"/>
    <w:rsid w:val="00F712D2"/>
    <w:rsid w:val="00F734ED"/>
    <w:rsid w:val="00F75A63"/>
    <w:rsid w:val="00F7603A"/>
    <w:rsid w:val="00F77369"/>
    <w:rsid w:val="00F774AB"/>
    <w:rsid w:val="00F82363"/>
    <w:rsid w:val="00F82999"/>
    <w:rsid w:val="00F82F14"/>
    <w:rsid w:val="00F84BAA"/>
    <w:rsid w:val="00F84FD1"/>
    <w:rsid w:val="00F85B24"/>
    <w:rsid w:val="00F85FE9"/>
    <w:rsid w:val="00F8706C"/>
    <w:rsid w:val="00F878AB"/>
    <w:rsid w:val="00F90B70"/>
    <w:rsid w:val="00F91DDC"/>
    <w:rsid w:val="00F9479B"/>
    <w:rsid w:val="00F97B76"/>
    <w:rsid w:val="00FA0950"/>
    <w:rsid w:val="00FA1F2D"/>
    <w:rsid w:val="00FA5DBC"/>
    <w:rsid w:val="00FA6DD3"/>
    <w:rsid w:val="00FA7F0F"/>
    <w:rsid w:val="00FB0D58"/>
    <w:rsid w:val="00FB12DE"/>
    <w:rsid w:val="00FB1905"/>
    <w:rsid w:val="00FB2CF8"/>
    <w:rsid w:val="00FB34F6"/>
    <w:rsid w:val="00FB3D65"/>
    <w:rsid w:val="00FB4AC3"/>
    <w:rsid w:val="00FB6052"/>
    <w:rsid w:val="00FB6F43"/>
    <w:rsid w:val="00FC132D"/>
    <w:rsid w:val="00FC1DE5"/>
    <w:rsid w:val="00FC5023"/>
    <w:rsid w:val="00FC6E5B"/>
    <w:rsid w:val="00FD0C2C"/>
    <w:rsid w:val="00FD1C82"/>
    <w:rsid w:val="00FD2FDB"/>
    <w:rsid w:val="00FD37BC"/>
    <w:rsid w:val="00FD3E38"/>
    <w:rsid w:val="00FD4091"/>
    <w:rsid w:val="00FD598D"/>
    <w:rsid w:val="00FD613F"/>
    <w:rsid w:val="00FD6523"/>
    <w:rsid w:val="00FE4C22"/>
    <w:rsid w:val="00FE7A94"/>
    <w:rsid w:val="00FF137D"/>
    <w:rsid w:val="00FF1586"/>
    <w:rsid w:val="00FF31E9"/>
    <w:rsid w:val="00FF38D6"/>
    <w:rsid w:val="00FF3F06"/>
    <w:rsid w:val="00FF4856"/>
    <w:rsid w:val="00FF4A4E"/>
    <w:rsid w:val="00FF5386"/>
    <w:rsid w:val="00FF594B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1E8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DC11">
    <w:name w:val="TD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DC21">
    <w:name w:val="TD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DC31">
    <w:name w:val="TD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DC41">
    <w:name w:val="TD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DC51">
    <w:name w:val="TD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DC61">
    <w:name w:val="TD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DC71">
    <w:name w:val="TD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DC81">
    <w:name w:val="TD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DC91">
    <w:name w:val="TD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Refdenotaalfinal1">
    <w:name w:val="Ref. de nota al final1"/>
    <w:basedOn w:val="a0"/>
    <w:rPr>
      <w:vertAlign w:val="superscript"/>
    </w:rPr>
  </w:style>
  <w:style w:type="character" w:customStyle="1" w:styleId="Refdenotaalpie1">
    <w:name w:val="Ref. de nota al pie1"/>
    <w:basedOn w:val="a0"/>
    <w:rPr>
      <w:vertAlign w:val="superscript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4">
    <w:name w:val="annotation reference"/>
    <w:basedOn w:val="a0"/>
    <w:rPr>
      <w:sz w:val="18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Descripcin1">
    <w:name w:val="Descripció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a5">
    <w:name w:val="Normal Indent"/>
    <w:basedOn w:val="a"/>
    <w:qFormat/>
    <w:pPr>
      <w:ind w:firstLine="480"/>
    </w:pPr>
    <w:rPr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extonotaalfinal1">
    <w:name w:val="Texto nota al final1"/>
    <w:basedOn w:val="a"/>
    <w:rPr>
      <w:rFonts w:ascii="Calibri" w:eastAsia="Calibri" w:hAnsi="Calibri" w:cs="Calibri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6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extonotapie1">
    <w:name w:val="Texto nota pie1"/>
    <w:basedOn w:val="a"/>
    <w:rPr>
      <w:rFonts w:ascii="Calibri" w:eastAsia="Calibri" w:hAnsi="Calibri" w:cs="Calibri"/>
    </w:rPr>
  </w:style>
  <w:style w:type="character" w:styleId="a7">
    <w:name w:val="Hyperlink"/>
    <w:basedOn w:val="a0"/>
    <w:uiPriority w:val="99"/>
    <w:rPr>
      <w:color w:val="0563C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9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a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b">
    <w:name w:val="annotation text"/>
    <w:basedOn w:val="a"/>
    <w:link w:val="ac"/>
    <w:uiPriority w:val="9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rFonts w:ascii="ＭＳ Ｐゴシック" w:eastAsia="ＭＳ Ｐゴシック" w:hAnsi="ＭＳ Ｐゴシック" w:cs="ＭＳ Ｐゴシック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rsid w:val="004A4758"/>
    <w:rPr>
      <w:b/>
      <w:bCs/>
    </w:rPr>
  </w:style>
  <w:style w:type="character" w:customStyle="1" w:styleId="ae">
    <w:name w:val="コメント内容 (文字)"/>
    <w:basedOn w:val="ac"/>
    <w:link w:val="ad"/>
    <w:uiPriority w:val="99"/>
    <w:rsid w:val="004A4758"/>
    <w:rPr>
      <w:rFonts w:ascii="ＭＳ Ｐゴシック" w:eastAsia="ＭＳ Ｐゴシック" w:hAnsi="ＭＳ Ｐゴシック" w:cs="ＭＳ Ｐゴシック"/>
      <w:b/>
      <w:bCs/>
      <w:sz w:val="20"/>
      <w:szCs w:val="20"/>
    </w:rPr>
  </w:style>
  <w:style w:type="paragraph" w:styleId="af">
    <w:name w:val="Revision"/>
    <w:hidden/>
    <w:uiPriority w:val="99"/>
    <w:semiHidden/>
    <w:rsid w:val="00541F88"/>
    <w:rPr>
      <w:rFonts w:ascii="ＭＳ Ｐゴシック" w:eastAsia="ＭＳ Ｐゴシック" w:hAnsi="ＭＳ Ｐゴシック" w:cs="ＭＳ Ｐゴシック"/>
      <w:sz w:val="24"/>
    </w:rPr>
  </w:style>
  <w:style w:type="character" w:styleId="af0">
    <w:name w:val="Unresolved Mention"/>
    <w:basedOn w:val="a0"/>
    <w:uiPriority w:val="99"/>
    <w:rsid w:val="008F097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420135"/>
  </w:style>
  <w:style w:type="character" w:customStyle="1" w:styleId="author">
    <w:name w:val="author"/>
    <w:basedOn w:val="a0"/>
    <w:rsid w:val="00420135"/>
  </w:style>
  <w:style w:type="character" w:customStyle="1" w:styleId="articletitle0">
    <w:name w:val="articletitle"/>
    <w:basedOn w:val="a0"/>
    <w:rsid w:val="00420135"/>
  </w:style>
  <w:style w:type="character" w:styleId="af1">
    <w:name w:val="Strong"/>
    <w:basedOn w:val="a0"/>
    <w:uiPriority w:val="22"/>
    <w:qFormat/>
    <w:rsid w:val="00017D6A"/>
    <w:rPr>
      <w:b/>
      <w:bCs/>
    </w:rPr>
  </w:style>
  <w:style w:type="character" w:styleId="af2">
    <w:name w:val="Emphasis"/>
    <w:basedOn w:val="a0"/>
    <w:uiPriority w:val="20"/>
    <w:qFormat/>
    <w:rsid w:val="00E7093C"/>
    <w:rPr>
      <w:i/>
      <w:iCs/>
    </w:rPr>
  </w:style>
  <w:style w:type="paragraph" w:styleId="af3">
    <w:name w:val="List Paragraph"/>
    <w:basedOn w:val="a"/>
    <w:uiPriority w:val="34"/>
    <w:qFormat/>
    <w:rsid w:val="00085616"/>
    <w:pPr>
      <w:ind w:leftChars="400" w:left="840"/>
    </w:pPr>
  </w:style>
  <w:style w:type="paragraph" w:styleId="af4">
    <w:name w:val="footer"/>
    <w:basedOn w:val="a"/>
    <w:link w:val="af5"/>
    <w:uiPriority w:val="99"/>
    <w:rsid w:val="005815D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5815D2"/>
    <w:rPr>
      <w:rFonts w:ascii="ＭＳ Ｐゴシック" w:eastAsia="ＭＳ Ｐゴシック" w:hAnsi="ＭＳ Ｐゴシック" w:cs="ＭＳ Ｐゴシック"/>
      <w:sz w:val="24"/>
    </w:rPr>
  </w:style>
  <w:style w:type="character" w:styleId="af6">
    <w:name w:val="page number"/>
    <w:basedOn w:val="a0"/>
    <w:uiPriority w:val="99"/>
    <w:rsid w:val="005815D2"/>
  </w:style>
  <w:style w:type="character" w:customStyle="1" w:styleId="hljs-number">
    <w:name w:val="hljs-number"/>
    <w:basedOn w:val="a0"/>
    <w:rsid w:val="003205F8"/>
  </w:style>
  <w:style w:type="character" w:customStyle="1" w:styleId="hljs-comment">
    <w:name w:val="hljs-comment"/>
    <w:basedOn w:val="a0"/>
    <w:rsid w:val="003205F8"/>
  </w:style>
  <w:style w:type="character" w:customStyle="1" w:styleId="hljs-keyword">
    <w:name w:val="hljs-keyword"/>
    <w:basedOn w:val="a0"/>
    <w:rsid w:val="00504F9B"/>
  </w:style>
  <w:style w:type="character" w:customStyle="1" w:styleId="hljs-builtin">
    <w:name w:val="hljs-built_in"/>
    <w:basedOn w:val="a0"/>
    <w:rsid w:val="00BA68B3"/>
  </w:style>
  <w:style w:type="character" w:customStyle="1" w:styleId="hljs-attribute">
    <w:name w:val="hljs-attribute"/>
    <w:basedOn w:val="a0"/>
    <w:rsid w:val="00B5221F"/>
  </w:style>
  <w:style w:type="paragraph" w:styleId="af7">
    <w:name w:val="header"/>
    <w:basedOn w:val="a"/>
    <w:link w:val="af8"/>
    <w:uiPriority w:val="99"/>
    <w:rsid w:val="0023218C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ヘッダー (文字)"/>
    <w:basedOn w:val="a0"/>
    <w:link w:val="af7"/>
    <w:uiPriority w:val="99"/>
    <w:rsid w:val="0023218C"/>
    <w:rPr>
      <w:rFonts w:ascii="ＭＳ Ｐゴシック" w:eastAsia="ＭＳ Ｐゴシック" w:hAnsi="ＭＳ Ｐゴシック" w:cs="ＭＳ Ｐゴシック"/>
      <w:sz w:val="24"/>
    </w:rPr>
  </w:style>
  <w:style w:type="character" w:customStyle="1" w:styleId="hljs-punctuation">
    <w:name w:val="hljs-punctuation"/>
    <w:basedOn w:val="a0"/>
    <w:rsid w:val="009F2260"/>
  </w:style>
  <w:style w:type="character" w:customStyle="1" w:styleId="hljs-string">
    <w:name w:val="hljs-string"/>
    <w:basedOn w:val="a0"/>
    <w:rsid w:val="009F2260"/>
  </w:style>
  <w:style w:type="character" w:customStyle="1" w:styleId="hljs-title">
    <w:name w:val="hljs-title"/>
    <w:basedOn w:val="a0"/>
    <w:rsid w:val="00C17D62"/>
  </w:style>
  <w:style w:type="character" w:styleId="af9">
    <w:name w:val="FollowedHyperlink"/>
    <w:basedOn w:val="a0"/>
    <w:uiPriority w:val="99"/>
    <w:rsid w:val="0088700C"/>
    <w:rPr>
      <w:color w:val="954F72" w:themeColor="followedHyperlink"/>
      <w:u w:val="single"/>
    </w:rPr>
  </w:style>
  <w:style w:type="paragraph" w:customStyle="1" w:styleId="isselectedend">
    <w:name w:val="isselectedend"/>
    <w:basedOn w:val="a"/>
    <w:rsid w:val="00B25791"/>
    <w:pPr>
      <w:spacing w:before="100" w:beforeAutospacing="1" w:after="100" w:afterAutospacing="1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8AEE7DC-97FE-D048-9BC2-2050CB43F23D}">
  <we:reference id="wa200001361" version="2.2.1.0" store="ja-JP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350C3A2-32A4-0647-B635-B268818943F1}">
  <we:reference id="wa104380773" version="2.2.7.0" store="en-US" storeType="omex"/>
  <we:alternateReferences>
    <we:reference id="wa104380773" version="2.2.7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00E354-D203-7846-9DF9-16278AAECAF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d4a1d0b-1085-4621-a04c-793d50865184}" enabled="1" method="Standard" siteId="{052126ec-16f8-47eb-ae56-6886b94a935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2</Characters>
  <Application>Microsoft Office Word</Application>
  <DocSecurity>0</DocSecurity>
  <Lines>14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cp:lastPrinted>2025-10-08T22:24:00Z</cp:lastPrinted>
  <dcterms:created xsi:type="dcterms:W3CDTF">2026-04-08T18:53:00Z</dcterms:created>
  <dcterms:modified xsi:type="dcterms:W3CDTF">2026-04-10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6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25276498-a475-46c7-8b3f-4d4bc48e8d73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07/I:d0fc1a38-88c2-453a-b17a-7314d69c23bd</vt:lpwstr>
  </property>
  <property fmtid="{D5CDD505-2E9C-101B-9397-08002B2CF9AE}" pid="18" name="Merops processed date">
    <vt:lpwstr>2024/10/07 05:03:48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r_digestive-endoscopy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25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